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37E" w:rsidRDefault="000C537E" w:rsidP="000C537E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</w:t>
      </w:r>
      <w:r w:rsidR="007F2805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Amino acid sequences of the </w:t>
      </w:r>
      <w:r w:rsidRPr="00DE2BD6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DE2BD6">
        <w:rPr>
          <w:rFonts w:ascii="Times New Roman" w:hAnsi="Times New Roman"/>
          <w:b/>
          <w:i/>
          <w:sz w:val="24"/>
          <w:szCs w:val="24"/>
        </w:rPr>
        <w:t>tabaci</w:t>
      </w:r>
      <w:proofErr w:type="spellEnd"/>
      <w:r w:rsidRPr="00DE2BD6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7F2805">
        <w:rPr>
          <w:rFonts w:ascii="Times New Roman" w:hAnsi="Times New Roman"/>
          <w:b/>
          <w:sz w:val="24"/>
          <w:szCs w:val="24"/>
        </w:rPr>
        <w:t>non-</w:t>
      </w:r>
      <w:r w:rsidRPr="00DE2BD6">
        <w:rPr>
          <w:rFonts w:ascii="Times New Roman" w:hAnsi="Times New Roman"/>
          <w:b/>
          <w:sz w:val="24"/>
          <w:szCs w:val="24"/>
        </w:rPr>
        <w:t>sugar transporters</w:t>
      </w:r>
      <w:r w:rsidR="007F2805">
        <w:rPr>
          <w:rFonts w:ascii="Times New Roman" w:hAnsi="Times New Roman"/>
          <w:b/>
          <w:sz w:val="24"/>
          <w:szCs w:val="24"/>
        </w:rPr>
        <w:t xml:space="preserve"> involved in this study</w:t>
      </w:r>
    </w:p>
    <w:p w:rsidR="000C537E" w:rsidRPr="00DE2BD6" w:rsidRDefault="000C537E" w:rsidP="000C537E">
      <w:pPr>
        <w:rPr>
          <w:rFonts w:ascii="Times New Roman" w:hAnsi="Times New Roman"/>
          <w:b/>
          <w:sz w:val="24"/>
          <w:szCs w:val="24"/>
        </w:rPr>
      </w:pPr>
    </w:p>
    <w:tbl>
      <w:tblPr>
        <w:tblW w:w="8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7456"/>
      </w:tblGrid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Genes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 xml:space="preserve">                                          Amino </w:t>
            </w:r>
            <w:r w:rsidR="00411609" w:rsidRPr="00DE2BD6">
              <w:rPr>
                <w:rFonts w:ascii="Times New Roman" w:hAnsi="Times New Roman"/>
                <w:sz w:val="13"/>
                <w:szCs w:val="13"/>
              </w:rPr>
              <w:t>acids</w:t>
            </w:r>
            <w:bookmarkStart w:id="0" w:name="_GoBack"/>
            <w:bookmarkEnd w:id="0"/>
            <w:r w:rsidRPr="00DE2BD6">
              <w:rPr>
                <w:rFonts w:ascii="Times New Roman" w:hAnsi="Times New Roman"/>
                <w:sz w:val="13"/>
                <w:szCs w:val="13"/>
              </w:rPr>
              <w:t xml:space="preserve"> sequence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PRCIPRHIFNQIVSSITAFLTLLLSGIWLGWMSAVLPKFRGGEIPIPMTTDDLTWTVALMDFGNLLSPIPTGYLMDRYGRLLTLRLAMLAFVAASALVLAASAPYHLFLARLLAGVGKGVGFTAATLYVAEIAGAKIRGALSGVFIVMLMGGTVVSMTVGPYVSFTTLNVITAVCPVVGLFLTLFIVESPYYHLIRDDPAAAGEAFARVRDQSKGAANEAEFALVKRKVAEDMSGQKSILNLFTEKGNRRGLIIILVQGFLQRSGGISCILAYASTTLPSDSFWQGKISVMVFSWIMVVFGLVALSLVDRFGRKPLHLISCVGLTLVTGVSAVYYYFYQKTEVDVSQFMFVPHVGVVLFGVFYPVGVGQIPHTLQSELFPTSVKGQASALMTMALAISSFIVNKVYFAVDRGLGVYFMYLIFALSNFLSMVFTAFYVFETKGKTLEEIQHFLK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IGFPAILIPAVTNDDNADNLHLTMAQASWCASLSFIFQPVGGIMTGLCLQSLGCKAVMILLNIPHIVCWLMTYYASSIYTLCFAQAFFGCVLGLIEVPGLRYVSEISEPSVRGIIISSTSFFVSVGYLIMIFIGSLTDWRNAAAISASLPLLCIILLILIPESPMWLMSKGRSEDALRSLQWLRGWTSAQMVHEEFQRIQFYSKNKTQKFLKTDHSGDSRSGSGGLSYFTTSTFLKPLIKCCIIFAIFDFGGMISFRSYLVKILQDLHSPVSSKWSSLWVALFGILGNVGCMLFIKKVKKKPMLRISLLCCILCLIFLTMFLFGYMQVIADSAFHHWCPLIMIVALFFFYNLGIHPIAWAFLGEILPYRGRGPATSFVVCSHNLFTFVSVKTFPNLTQWLGLEGALLVYAGVCLCGILFTYFLPETEGKHLSDIEIEVACGGKTNEDGLKATPCG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LHLDTCPDGRSQQCQSSSLRQTLAQVLAATGKSLIMLSIGMLIGFPTVLIPVLTSKDYKGDLHFNRDQASWYGALTYIFQPVGSIASGALLQSFGCKKLMILINVPQIGCWLMIYFATSNFVLYVSSALVGLVIGLMEAPTIRYISEISHPSLRGILTTYSVLFTSLGFLAVYSLGSLTDWQHVALISAAVPVICIIILFQIPETPMWLMSKGRAAEALEALQWLRGWTTADMVEDEFAKLEYYAKKKSCKTLHGYGKSVDTKDEVKETPAENGIDGVSGGGKVSVKPSVSFQVEVGFEKRGFADKLGDLTCKEMTVPLGKCIVLITLSCFSGLPLIRPYLVAIFAQLNLPIQPNWTSVLVTFLGIAGNIGCMALVNRVGKKPLVICSSAASAVCLILLSIFLMQSTPEAMQDRANPNWWPLILFFVLFFSFNMGLQPLPWVYLSEILPYKGRGIATGIAASIFYIVIFFGVKMFSTMERELGLQGTFLLYAAVCIAGIFFTYFILPETEGRFLSDIETDAEREITVISNKGNTVN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CSSGNAVYAALPKHGDPVEIENFDVERPSTKTEFIHSKRDILYQGFTSLVAFSHVIHAGINLSFSTVLHPQLDITKEQASWIASLGAVGTPIGSISIGFIMDRIGRQKTLLATAAINILAWSTLCLSPAQVDIKMIYLARLLEGIASGMTSIAIVYVAETTDKHWRPLFLSMNSIALSGGILLTTTVGVVLAWRAFAVFCLGVSTLSALLSLTLPESPSWLAQHHPERAKQALARLVTDPRAFEIEWTSLEPKAPKLLKTRKRPSLDKKIIRPLAVVLILITLQQLVGIYPTIFYSLELFQKINKRAQQSTEFNSSEETTMIIPTTPHIVTTPSSAQLFNSSSFEKSTGYPLNLDVFNTSALIDHQHNVSAFIRGTGNPHDTRAFIQRTSLPQDAKVVINGTKHELGDELGEIKSKFDLRSGAVQALMGLGIIRFITSVSMTALSKHLGVRTLLMSSSLGVGLTAILFSAYQAGWCSRSSDAVSFAIVLAFITFGSLGLLVIPWTLVGELLPFEFRGVGQGIVVAYAYVIMSVVVKSYPSVEDELGTSAVFGFFGAVAFLTIAFIYYFVPETKGRTMDEIQVYFQK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NKRSDEYTALKLKNFDNNVQIVKHEFPDSESSDTDHRFRDGLYQSFVSLGVLSLLVHPGICVTLSTILYPQLNITKYQNAWIASLLSIGMPIGSLFVGPMLDKFGRKRTCIFTAILTSITWAMIISLPEDFDLNLLYIIRFISGIALGLATSVIVYVSEVTNKHWRPVYLATVSVFLASGVLVATTVGIMMPWRSFALFSFGVSLVNITLILLVPESPHWLVRFSPEQAKRALVKLNKNKQDFNEEWEALEARRSARASSTFRKARLLSREVRRPMLRLAMVFTFQQLGGGYLVVVYALQMFQTVVQSATTTSNHAPTPAPTNVTLPLVQKHEFRLGDLDTLCFICVGVIRVGMSGLAVLLTKHVNSRPILISSALSSAFSAFAFAAVMSGVFGPVRDLLPLFFVLLFLLLQSYGMLVIPWAQIGELIPLSYRAKGGGFMTAYAYILMFVAVKIYPYAVDWVGLASVFVFFGLVAALASVYVYLYIPETHGKTFKEIEDFF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YDNECTSLRHEENSARIVKGAAEKNGAVTSDHTWRDGFYQGFVSLVALSMLIHPGVGMGFSTILHPQIKHLVSDEQNSWIASLVAFGTPVGALSSGPLMDKFGRRSTCILTCGVAIASWSALVFMPPEFSLLLLYIARILSGVAGGLTSAGVVYVSEVTNKYWRSVFLGLASVLLSTGVLLVTSVGYWMHWKSFSVFCLAIAVLNLLLLLTIPESPHWLIRTRPEKAKRALMRLNKNIESFEEEWQSLDEQFRKKQKAQMEGTPRPSLSSRQVYVPFLIMGVTFTMQQLCGVYPIIFYALEVFQAITGDPGEISPSANSTNPSTETTTLASLIGNSTLMATDGSRQDLKVKSLIGVGLIRFVMSILAVSLSRTIGRRPLLLSSCAGSAISGFAFSLYFFGCFGQEVNDLVSMSLVLVFLLFSSYGLLVIPWAQIGELIPSSHRAKGGSYLISYAYFLMFLVVKVFPFTMETFGIGGLFMFFSIILTLEGFFVYFYMPETLGKTFLEIEKYFATGVDSNGKGARSKWPIDK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PGLESVALVYLVELSVKEYRSLLLGATAAIYTVGILISNVVGGYLPWHLASGIFSLTAFGFGVVHFFAPESPAWLYKSGRPDAA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RSLQALGRSPASVRAELQLLELSARTVSENVSVAVLLEPTVWKPLVIVSLLLVFQAFTGGYQINSYSEDIVQRLGTKYDPLHVSNIMSVATAVTNCTLGVYCISYMRRRPATITLSILVTLASLGAGIYELLLRGAPGPFDWLPIALLAANLSLGSVVTNISWILSGEVFPLRVRGSTTGAIFFVGWGSQSLAIKLYYASLAALQVSGLCFAYAAGSLCTVPLAVFALPETHNKTLYEVEQSFKRRESKDAETPVQDESN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KSALKELHRIWESGIGRTVAATVAAHLNSISVGMCQGYSAVLLPQLTSHASPLQVSNDEASWIASLGVISNPVGALLSGVCMEIFGRRTAVQLTSLPFLIGWTIIALSQTLTTLCIGRFISGMAIGMASACYVYVAEISQPEHRGILSSTGPVFVSLGVLIVYSLGSLCSWQFVSAVCAAAAMLSFSAMQLVPESPYWLASKGMTKESHAALSWLRSSAHVEKDISELVNNSRDISPRVSTLKLISDRFNDPCVWKPFFILVGFFLFQEGSGIYIILYYAVDFFRRAGSTVDHNVASIIVASLRFAMSIFGSLCIQNFGRRTLAVTSGILMALSIGAAGVYEHFFEDFAPADRPYPWVPLACILTNVCASMLGLLQLPWLMIGELFPLKVRGIMGGVVSSLAYLFIFATVKIYPNLMANLQMSGSMFGFAIASLMVVVYALMFLPETRGKTLLEIEQRFCDIPKTNSTENLEKGFYINPAISVSTVCAIVENIK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RRFKDITMSAKKELDLAVAADGDQRPKAAPNKEEKPLISSKAKFSPFFRQFLAASGPIIATLSSGMTAGFSAVLLPQLKSPNSTLKIDHDQASWIASMAALPMALGCIFSGVLMERYGRRMTQLLLCVPFLLGWVLLSLATTVWHLYVGRFLTGFSVGLLGPPSIVYIAETAEPRHRGALLATVTLAISVGILLSHVLGTFLYWKVAAAVSVFFPCLSFGLFWICPETPSWLAIKGYTSEAEEAFHWLRGYSDQAQGELKVILSKKPASRSDSEEGSFKRLAHSLRSIFSLSFLKPFFIMNVFFFVQQFSGVNAVAFYSVDIMKTVSGNVDEYLATIVIDVIRVVMSLATCILLRQFGRRPLGLISLVGTTVSLLSLAAVLKTPFYKEYPSLSWLPTGLLASYICFISIGLVPLPWVMTGEVFPAAHRELGSGATSFFGFFVFFVVVKSSPFFFSTLGMVGTFQLFGGITLLGTVFIFCFLPETKNKTLEEIEDLFSKSKPKPSPESAEV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HNQAEPSTSLDVPEQNVKDHFQYANATKSAWAQILASIMQNWLFIEIGLELVMPTVILGSLHNNPAEPLNMNDDQASWFGSIPAFCHPIGSLMSGLLQDKFGRKGAMMLVNIPIFMGWMILYFAESIHALYIVSVIMGLCTGLAEAPLHAYIGEIGEPRMRGTISTISTSCCSIGVWLMFLFGYLFDWRTVALVSSSCSIITFTFMTQLPESPTWLTLRGRLDEAKKSLCWLRGWVSSAEVEPEFLSLVKYTVKSARLSQENSAYSSLPIKEGEPVAKRGGFLKEQLKELTNKRTFRPLRLMFIVFIITDIAWVHGIKPYFVKELRMLESPIDPNLALMIFSGLFIMGAMVNVAFLRRFGKRRIALFSHILAGICILSIGMYASFLQSLTQYPLRVWLPLMLWFIIKFLHGFSIITLPWQLVCEVFPLSGRGTATGLAAAWTHIVMSVLTKTYLYMEAWLGFSGVMYLYGVCTMAGVVHHYFYLPETEGKTLEQIETYFTKNHDKREKFSVGKLQRQRAQSGSPF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1</w:t>
            </w:r>
          </w:p>
          <w:p w:rsidR="000C537E" w:rsidRPr="0002477F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DSPKSSEREKLIKRYGYSSRSDFAQISATLIQGFILINHGLFMAAPTLILGALYEHPEDELYMDDDEASWFGSIPYICTPLANLASGLLQEMLGRRGSGLLSTMPMFATWILLYSANSVTTLYAVAAMMGLSVGLSEAPLNSYLGEISEPHIRGTLVTIASSAISVGIIVLYALGSFYDWRTTASIISVVPVITFILMTQIPESPAWLIGRNRLEDAKKSLSWLRGWTSPNEVEEEFADLVSYTRHHVEDDEGALAKVAKMNGLLMTQVNAVFSKKVLRPLRLVLISFAITFLAAISGMRPYSINELNAMNCPIDPKLILMVAQVLFIGGAVVNVSFLQRLGKRKIALFSYGVAAVSIIGIGAYCSFYRDLSSYSSAVWLPPSLLLVINFLGGLSILVLPWQLMSEVFPPAGRGLATGISAAWTHLVVSALIKSYLSIKSRVGMDGVMYLYGGATALGCVYFYFCLPETEGKTLEQIEACFVDQPDTEEMLSVGASPVRHPENTRLRGNRKERGYGSTARSE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PSPASGGPSDEKSSLTTKRQYGYSSRSTYAQALATIIQGWILIDHGLMMGASTLILGALHGNPNEELNMDDAQASWFGSLPYFCTPLANFASGFVQEALGRRGSGMLVNIPIFAAWILLSFADSIATLYVVAIIMGVCIGLSEAPLNSYLGEIGEPHIRGTLITMTSTAISTGMTIMYGLGVFFDWRTTALISSIFPVLTFALMSQIPESPAWLISHNRLDEAKKALCWLRGWVGPDEVEEEFQNLLMYAKKSAKEAKASEKTDDIDSKTDGLLMTQLKALTNKNVLRPLRLVLISFTITFLAVVSGMRPYSINELNALNSPVDPKIILILFQILFILGAVAYGSFLRDFGKRKIALFSNGIAAASIIGIGVFCSFFLDASEYPYLVWFPSILLLVINFLSGFGLYALPWQLMSEVFPQAGRGLATGISAAWTHLVVSALIKSYLYIKAWVGLSGVMYLYGATTFLGFLYYYLYLPETEGKSLEQIESYFTDDPDLEEFFSVRRSPATDAEKIGLRSNKEDHSYGST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DPPGPSVSLIDDAVDVDEDVPVPTNTRYEYSNRSTFAQVLATIVQSWLLIDNGLMKAVPTLILGSLHDNPNEPLDMNDDQASWFGAIPYICTPITSFASGIFQEKFGRKGSMILVNIPIFVAWILLYVAESIAAFYTVAVIMGLSIGLSEAPLSCYIGETSEPHLRGTLATIMSTAMIIGYFIMYTLGYFFDWRTAALISSAFPIVTFVLMTPIPESSTWLIGRSRFKDAKKSLRWLRGWVTAEAVEEEYQSLLSNNRDPIRKKPSESTLQERGPEQEDYGFFRTQYQTLMNDNIMLPLRLVLITSFIGYVAVLRGMTPYLIGELNALSTPIDAKLVLIITQILFLLGAAADMMFLQGLGKRKIALFSHAIAAVCLLGIGFYAFHLQASAVYYPHLAWLPVIFLMVINFLGGFSLQVLPWQLMCEVFPRVGRGLATGISAAWTHLVISLLIKSYLYIKAWIGLGGVMYLYGTITAFGVVYFYLHLPETEGKSLKQIETYFTSNHDRKEKFEVE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4</w:t>
            </w:r>
          </w:p>
          <w:p w:rsidR="000C537E" w:rsidRPr="0002477F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PSEHSKSLCTGKNPEKTSSRYGYSSRSAFAQVIATLIQSWLILENGLLFGAPTLILGALHGNSSAEGLRMNDDEASWFGAIPSICTPLASFASGYLQDRFGRKGVALLANIPILATWLLLYTANSIPALYIGAGMMGLSQGLAEAPIISYTGEISEPHLRGILSTITSTAVMIG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MIIMFVLGYYFDWRTATLISAAFPMITIAVMTQIPESPTWLLGKNRLDDAKRSLCWLRGWISNEEIEEEFQNLVNYTRNSAKEDCSATSNGHVQDSCNVKSDGFLKTHYNILTRKNVLRPLRLVMLTAFFTFVAVLVGMRPYYINELKALNSPLDPKLLLIIGQFLFIGGAVTNMAVLWMTGKRKLVLFSYLTAAISILGLAAYSSFLKDSATWVTWIPIVLLCVISFLSGLSILILPWQLSGEVYPPVGRGLATGISAAWTHLVISALIKSYLYMKAWVGFSGVMYLHCGCVVIGFVYLYCNLPETEGKSLEQIETYFTKNVSRREKFSISKATNKSKSLRGDQR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SQETISAHDEVPLVPRNTRYGYSSKSTYAQVSAVLIQSWLFIDLGLQMTMPTLVLGALHRNPDAAPLDLDDDQASWFGSIPDLSLPLASLSSGLFQDTFGRKGSMMLVTIPLFSGWLLLYSARSITTLYAVAVIWGLVGGLCEAPLMCYMGEIGEPHLRGTLSSISTLATLTGSFMMYTLGYFFDWRTAALVCSAFPAITFVIVTQMPESPSWLIARNRLDDAKKALCWLRGWVEPHEVEEEFQDIVNYTRMSTGVETILDDSDQSIEGNSLGKKDGYLKTQYKQMTDKKILRPLRLIFALFSICGVASVAGNRPYLIGELTELGVPINPKLVLIGALVCFTLGAMGNVIFLRRFGKRNIALVSHFLGALCIFGIGAYCSYAKVFTPEPQLRWLPVILWFTLQFLAGLSIILLPWQLVSEVFPLTGRGLASGIAGAWAHLSSSILVKSYLYTESLISLSGIMYLYGCGTVVGLIYLYLYLPETEGKSLEQIETYFTDQHDRKEKFSIGRPSSFSHASP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DTVVPSRGSDVQHGKSTSNHQTKSSYRSGFAQILVALIQSCLIFDHGLEMGIPILVIGALHRNSSEALNMNDDQASWFGSILNIVHPVASLTSGFFQEKLGRKGSMISTTIPLFGAWMTLYFAQSVYALYAVVLIFGLCRGLTEAPLHAYTGEIGEPLLRGTMSTISVSAAIIGASVVFALNYFFNWRSVALICSAFPIVTFALLTQIPESPTWLISKNRLDDAMKSLCWLRGWVEPNKVETEFKNLVNYVRNSTEQNESSSNGSDQTKKDGFFAKGTRYLATNYKIMTSRKVLRPLRLVFIVVVVSLTAFLAGIRPYFIREIQELKSPIDARLILVSSTGSLFIGAIMNVAFLRRFGKRKIALFSHAVAACCIFGMGAYSSFLRDAGSYVQLRWIPIIFWLLLNVVCGLSISVLPWQLICEVFPVAGRGLAVGISAAWAHVVMGLMVKFYIYTEAWLGFSWMMYLHGAGTLIGLTYYFFYFPETEGKSLEQIEQYFAGNYNREENNSIDRRMKY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SPEKPVKIQPIYQGCETNKFRYKNASRSTLSQVVATLIQNWLLIDLGMQLVMPTIVLGAIHNNPAEDLSMNDEQASWFGSILFFAHPIGSMVSGFLQEQFGRKGSLILVNIPIFAAWSTLYLAGSIYMLYFVSLAMGLSVGFCEAPLHSYIGEVGEPHLRGTLSTVTSAACILGMLIMYIIGYLVHWRTAALISSAVPVITIIFMTQIPESPTWLIMKDRLKDAQKSLSWLRGWVEPEEVQEEFQELLSYTKISPPPYQANDIEIEKYELVRTDENGREVAKEKESYLQAKFRELTDKKLLRPLRMVFIVFVFCYASSLIAMRPYMVGVFNEFGFPMDSKLILILTSAFFFVGSILNVVLLRRLGKRRLTLLCQGMASVSIVLLGVYCSFFDRTNRIPSLVWVPISLLVSISFFSGLSVALLPWQLLSEVFPLKGRGAAGGISAAWAYYVGAVMSKTYLYLERWIKLNGVLFFYGAISLIGFWYFLRYLPETEGKSLEKIESYFTKNHDKKEKFSKPKRSKKPVSP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PAADGSAPRTSSKWFRTFLAVTGAIGIEFIAGTIEAQSAVLLPQLEGSKELPITKDQASWIASMGTLLCPLTSILCGPLMDILGRRLVFKIYYSVSTIGYLIIAFAKEVWHLYIGRLCLAFSLGFTVANVIYLPEITTTSQRSLVLATINPLFSLGLLFSYVVGGYLRWDVASLIHTLICGLGLFSVLFLPESPAWLVKEQRPEEARNVFRWLGRNAAKIDGDISRLQTTGNGPVKRSIPLKQLRHATVWKPFLILITFHFLQTMTGIYNIMFYTVEFFRDLGTAFDPVLVTIGFAFSRFVVCVTVGYYFTTKCPRRVATAVSGFGSGAAYLVAVAYEVWWKGDRRFQWVPVAAVLVSPGSPVDYDRRGVPALRARVHGRRDILRRERVPVPVHQVPLRAGRGPGDARRDDLLRGGVPRVGRLRAPRPPGDPGQDHAPDRARLHGQEAEAATGEEVPIRQGGGALVRAAQRGSSTARGSARDGGGVRCQTTINGMEMLH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1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VGTYRQLVAGITASISVMCLGIAMGWSSPILQKFATERPSPILPVPTEDQLSWMIAFMEFGNLFTPVITGILVDVIGRQKTLVLIGPLFALSWLIIYLSQTIYFLYVARVIQGLGCGVVYTAVPIYLGEISDPKVRGALSNLFQGFMYIGLLYAYVLGPFYSYSNFTLFCMAIPLVYSISVLFVPETPYFLLMQNKDTLARKVLRELRDSTDDINEEMRVMKESVEKEMEGAKNPDKNRKITNIKLFLISQFFGSCQIMTNMYAILTYSSMVFDKGGSHWLTPDQYTIFLGVVTLVSTVPSSFLVDKLGRKPLLVTSAVTCGVLELLAGVYFLLRERNAIQGDDYGWCVFVFVSGLSFCYSFGLGPIIPTIQCELFPTNARGLAFGLTILITSVTAFLNILQFQWFASSPKLGMSANFFFGCVMCLLVAEFTVAVMPETKGRTFAEIQLLFHKDEGVERVSVLEAGEGDGPGSRLNPEEREQDEGAGVG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IPRCHLRQYYAAAIASLSAMMTGAAMGWPSPVLEHFCEGAHCEVRMTAGEASWVLSLIEIGNLFSPIPCGYLVDMYGRQPCLFATGPLFLGSWTLIICSRSVGYLYLARLVQGLGMGIVYTVTPMYISEIAGADVRGRLSILFVGLLNLGILLEYIVGPFVSYRTLGYISISVPILFIATSIWLPESPYFLLMNDKSKEAINALMWLRSDYSKDRIFEELTLIKDEVEQEKGTKTAAKNTFGDIFSSAANRKAFLIVQIAACADVLSGMTAILAYASVIFAAPHNTTMEAEDYPIMLGLIMLLAIFPAAYLVDMAGRRPLLIFSCLFSGLFELVAAFYFYAAMKLDCDVARLKWIPLLAICAFSVAYSMGLGSLVPTLMGECFPSQIRGPASSMTSITLCAISFLVIKFFQVVNEEIGLYFNFFIYGVSSIACSAVLWLVLPETKGKTLSEIQQDLKASCKPSKPSLPLYVNASVPKGVEA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VKLQRGVVNQIAAAFTAELAGYNFGVWRVWPSLSITELRAGSAGFAVSDDQLAWITSLLYLGFLLTPFFCSYLVVRLGRRTILYLTSALHTVSWLLVVLAQNPYHLYIANFFGGLAGGVGMTMVPVYVSEISSVNIRGALIGSFLVFINLGQVMMVNMGIWLSYQEVN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LFGLGGASVAFVLQFVVLTESPFYLLASKREEKATEAYKRFHASSGEDKIETEVSALKAAVEKDMEHKSSYMELLACKRAFIILVVESFFQNLGGANSMLAFGVISLPKTELFLTPHQTILICVISGTFFNCISSSIVDSVGRKPLLVISVGMCSVFTGGLCVYFFLVEELQVDSLEYEYIPHLLLIGFIASYTSGFAISRSLIIGEFFPTNTRTHAGLTSTFCFATAGFVVTLSFLHVVRLIGLYFMFFLFFLVNFTNFWFSLFFFVETKGKNLFEIQEYLKS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PRKPPVPSPNQFFISCENVQLMQTEWSDETTNNTSTNTDDIDRPPASIFKPVLATLASTACQFFLGAMLGQSSTMLPQLKAEGSSIRITDEQATWIASMGVIGTPMSSILCGPLTDKLGRKRIILVFLFLSAVGHALLGYSSNLTEILIGRFLLGTAAGFGFPSLVYISEISTPKHRSLLLSSATISASLGLTYVYSVGGSMPWDRASLITASLSLLALVYACSIPESPAWLFQHQRRQETIESLKWLKGQHCNIEVELKLLEASCNHQKKRALALSQLTKPTVFKPFLVLSCLAFMQNGTGFYILLYYSVDFLREFKTTMDPQKVSIALALTRLISCTVASLFIKRLKRRTVGIFSGLAMAGILGVIYLSLTAFREAVGSGPVPVLSLLAYIFACSLGVHPLPWLMIFELYPLSVRGLMCGLSNSVCYLFTFLFLKLYYVMITNLQIHGTILLFLCSSAAFGLFSAFLLPETQGKTLLEIEQGFMSKKDRAARRSG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ADKLPVSEGFIRPFLLSACIYPLHIVGGAIMGQSAGMLPQLLNKDSSIPIDMEQATWIASSTAIGTCISSAISGPLSDMFGRMRVVQMSYFLMALGHALMMAASSFTGLVVGRLTVGLGLGCDFASFIYVSETVPAALRGVLMALYTVMCSLGFIYIYVVGGYYHWTIATGINAITATSGLALSFFLYETPVWLVRQGRLKAARKSLRQSGIAASNLEAKLKELQDAAENKSTETFSLGDLLGPTVWKPFSMVCIMAVLQNMAGFYIVISYSIQFMAEFHSGYSPVQVTVGIAVVRLIAMTLTSFWMRHARRRVIGSVSGFGSSACLLAVFAFLHFGHLAPVLVENQWILIALFFAYIFTMTLGIYALPWTMPFEIFPMKVRGLMSGMTYVSQFIAMFVSVKLYNVLMDNLHLQGMILMFAVGSALFGSFCVTWLVETHRRTLDEIEAEFAGKSKVY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AEPPASAPTGCLRPFFVAACLFPLHICVGSIYGQSAGMLPQLLEKGSSIPIDRDQATWIASAPTLGACLASAISGTLSDVFGRMRVVRLSFFCMALGYAVMVAAESFMLIVLGRFLAGAGIGCNFPAFVYVSETAPPAYRGLFLSLNALMSSLGLVYIYSLGGYFPWVYAAGATCLMATAGLVLTFFLHDSPAWLVRNGKLEAAQKSLRRIEENAANVEIKLKELQETAKNEPTSSFNLRIFIEPTVWKPFMQVLGMSVLQNIAGFYIVIYYTVQFMSEFHSTIGPLEVTVLIAVVRLVGISVASAWMRHAGRKFIGAFSGFSTAVVLLAIYAILKLGDRVKFLAENNWILIALFLLYVLTMTLGIFPMPWTMPYEMFPIKIRGMMCGVCFCAMHVVMFVSVKLYNVLLDNLELDGMILLFAAGAALFGVFSASMLVETHRRTLDEIEAVFAGRPIVTPPQKQK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SGDRKESLSWRCWSRTLIACSGAMMAFVFSGVTEGQSAVLLPQLKDEASPIHLTPEEETWIASLGIVLSPVSASLTGPITDAFGRKLGLVVYHIIMGIGFAVIAVAKEVWHFYVGRCICSFAIGLEVAAIVYLTETCSKEQRGLLLSTISPAFTIGVVVAYVIGGFLPWNVASAIFAAGSFLCSLGQLFGVESPAWLYKRGHTEASTRALRRLGRTQAGIRQELELFKLTVKEQSQKFHLRELLHPTVWKPFIIMTIFHLIHCATGVHHIVYYTIDFINRLGTTYDPLTVSIAISVARTIATCTIGVYFTSYVKRRFATILSGTLMTILSVGAGVYVYVWRDTAVDRRPFQWLPVACVIAYIVIGRVGVTPLPWLMSSEVFPLRVRGSMSGATFVIGTGSIFISIKMYEDLIAAFHIWGLLFIFGTACFSAVLLAVFVLPETLNKTLYEIEQYFMPKKGKKSGEQVDSTSRGEVIDSSPFKAVVKNRFLRHSLRTPCLSIIFQRFIWQINRY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ATPGVRRQFAAAITCSIGCLIAGLMVGWPAPTLKKLRQPDSPVHLTPHEEAWVVNAMYYGTILSPFPSGFLINLIGRKTTLLVLAVFPTLSWILVYFSTSATMLMVARLFSGFWLGGIQTVVPLYTGEISEPHVRGIFGSFFQVSSFVGNNFSFIVAPYVTIQTMATICGFFPVLFIILFVFCPESPYYYAMKKNSKAAGKSLSWLRGDEPIMKELQTIQTSVDKELKDDETFTQKLTSIATDPANRKGFIIVETLDVMQRLCGISCMKAFSSIILPPKLGPLTTDHCTIIIGFVWMFSSLICTGLIDKAGRKPLLYASSLGIFVSMLWTGIWYYLNDNTDIDVSSFKWLPLAGFLVFGVTFSFGLGPIVKIYQGEMFPNNLKGMASALTAIIAAFASSVSTGMFPILTETIGMYANFLIFSTVGLVNFLFTYFYVIETKGKSLQEIQAAELNGERPVVTQSNGDSEKA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TLPGKGEAPKGQELEKVAPEKWCRVLWACGGAMMIFFFSGVTEAHTAVLLPRLEEVDSPILIDADEKTWIASLGIVATPLSSVLCGPCVDYFGRKIMVQCYYLVCALGFALIASANSVYQIYAGRLICSLGIGFEVAAIVYIAEVSTVRMRSVLLSLTYSVLYGGGTLFAYAVGLSLPWNLGSAVFALVCLILFGYESFVPESPSYYYKKGDTKKAIVAFTQLGRTEDQIAQEIKILEERKTKTEQKVDWRTFIHPTVWKPFLIIAFFHCLQAFMGLWDELYYTVDLVTELDSAYDPFEVSFILTLSRFLVASTAGVYFTTRVSRKLAAAASSFSMAVALLVVAVYEKRYELTAKWERPYPLVPIVGLVGAVMASGAGMFFLPMLMSGEVFPLRVRGTMSGAVFFVGTGSMFLFLKLHVFLVTTLGVPGIYTMWTTACFVAGFFAVFVLTETHGKELHEIEDSYRSKKHRSTDIERTKF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FATEQEPKQTPSEKWGRMFWACGGAMMIFFFNGVAESHTAVLLPRLQEPDSPIHINPDQMTWIASLGIVGAPVSGVLCGPCVDYFGRKIVVQCYFIVCALGYALIGAASSVYEIYVGRLILSLGIGFEVAGIVYIAEVSTARMRSVLLSLTYSVLYGGGTLFAYVVGLSLPWNLGSAVFALACVLLFGYESFTPESPPYLVKNGHTDEAIAAFKRLGRSDDQIAQEIRILERKGEPRQQVEWRTFLEPTVWKPFLIISCFHFLQAVTGVWDTLYYTVDLVTNLGTQYDPYEVSLFLTVGRSLMASTAGVYFTTRVSRKMAAAVSTFSMAVSLFILAVYEKMY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EFTSELERPYPLLPICALIGAVMASGAGFFFLPMLMSGEVFPLRVRGTMSGAVFFVGTGSMFLFLKLHVFLVTTLGVWGFYAMWTAASFITGFYSIFVLTETHGRELHEIENSYRSKKQKGADIERTSQF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2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TLTLGIRRQLAAAFACSLASLIAGCVLGWPSPTLKKLREPDSPLHLSTYQEAWVVNALYYGTVLSPFPSGYLMNKLGRKMSLLVLCVFPTLSWILIYFSSSAYMLMLARLFAGFWTGGTQTVMPIYIAEISEPQVRGVFGTFIQLNIYLGTNFAFLVGPYVSIQLMAILCGILPVIFFVLFGLCPESPYFYTMEGRHAAAADALTWLRGDAPVDAELRTVRHSVEKESANQSGVFRRIADLVTVPANRKAFIIVETMNALQRFSGISCMMAFSSVVLPETGALNSDHCTIIMGIVWMVSCLGTSGLIDKAGRKPLLYVSSIGIGVSMLWTGVWYYLDENTTYDVTGWNWLPLAGFLAYGCTFSLGLGPLSSTYQGEMFPSNLKGQASAITTITTALASAISTGLFAVLSKNVGVYMNFYIFSAVGFINFFFTYFYVIETKGKSLQMIQAELNGEEIIKPEMKRLGKSVK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TFACSGIQRQLAVAFTAAFSQFLIGFLMGWPAPTLKILRHPSSEVHLTPSEEAWVVNAMYVTSFLSPLPSGVLMDTIGRKTTMVVLCLFPIISWILIFYQQTGLMLLIARAFAGVFVGGVQMLSPVYAGEIAEPRVRGIAGALIMVHGFAGAISVYIIGPYVSIRTMAVIGGAFPIIFLLLFTLCPESPYYYIMRGRQKSAEEALTWLRGGAPVKQELDIIQTAIEKETQSGKGYFTKMLSLVTVPGNRKAFFIVEVMNFMQRFSGLSCLTVFSTIVLPERVGPVTSDHGTLLMGVCCLLASLGCIALIDKAGRKPLLYFSSIGIFFSMLPTAFWYYLDRETSTNVKEVNWIPYAGFLSFAATLSLGLGTIAPAYKGEMFPSDLKGQACALTSIIVGIASALGTALFPVLTSHVGLYANFLLFAAMGLVNLIFTYFCVIETKGKTLQMIQAELNGETLEKI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LFKLNLGVERQLAAAFVASISIFTVGMLLGWPAPTLKLLRQPDSPLHLTPSEEALIVNALFFGTFLAPFPCGALMDHVGRKTSMLTLALFPILSWAVNGFAGMIFVYIVGPFVSLPTMAMIGGIFPVTFLVLFLHCPESPYYYIKRGLHADAGKALSWLRGGASIETELASIRTSIEKEAKADRGLVKMLRLITNPANRRAFIIVQGIACLHRSTGIPCIVAFSTVLLPSHIGALTNDNCTIIMGVALLSASLCCSAIVDTVGRKPLLYLSSIGMFTSMLPTAVWYYLDRETSTDVSGVNWIPLAGLLCFAVTFSVGLGPIMQIYAGEMFPTDLKGHACALATMNQAVSAVIVTQIFVALTVYVGLYANFVLFAAMALVNLGFTYFCVIETKGKTLQMIQAELNDFVQPLLLTRSTVRRSQ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SFIYGTLVGWSAPTLKKLREPDSPIHLTPGEEVQMINAIYAGTLLGTFPCGALMNRVGRKGSLLLLSAFPITSWSAIYFARTASTLLIARFFAGVWGAAAMTIRPIYVAEIAEPRVRGAAGAFTMVAMFAGTIFVFVVGPCVSIQTMAVINGVAPPVFFLLFSLCPESPYYYIMRGRHADAAKTLAWLRGGAPIESELTSIQTSIEREAKAGQGYFKKMLSLVTVPANRKAFFIVEVMNFLQRVCGLSCMAAYSTVVLPQRVGPFTADHCTLIIGIVWFLSSLGCSTLVDKLGRKPLLYVSSIGILASMLPTSAWYYLDKETATDVTWINWVPLAGFLLFGVTVNVGLGSIAPTYMGEMFPSNLKAEASALTIMAVSVSSGVSIAVFALLTVHVGLYANFLVFAAVGVVNWVFTYFCVIETKGKSLQLIQDELHGGTRWKPPKNNHSDGKLT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NFIVVSGIERQLAAALISGFSCFIAGALTGWPAPTLKKLREPDSAIRLTPSEEAWVVNALHITTILSTLPLGSLMNTLGRKTTMLVLCVSPIVSWVLVYFARTSFVFIVARSIGGLWLGGCQTLLPIYIAEIAEPRVRGIAGSFIMVNAFAGIIFVFTIGPYVSVPLMAVINAACPCVFFLLFLFCPESPYFYVMRGRYEAAGRALTWLRGGAPIDGELNIIQTSIENEAKEGQGFYKRMLLLITNPANRKAFIIVEVMTFLQRFSGLSVLNSFSTVILPERTGLLTADHCTLIMGIVWLLASMCCSALIDKLGRKPLLHISSIGIFASMIPTAVWYYLDRETSTDVTRVNWVPFAGFLVFGFTVSIGIGPIAAMYPGEMFPSHLKAQASALSNMVSSISATLSTVMFVTINAHIGLYANFLVFAAVGIVNLVFTCFCVIETKGKSLQMIQEKLKHGTWKESGVNRETPETH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NFITGGIQRQLAASLIAGFSCFIGGSLMGWPAPTLKKFREPNSAVRMSPSEEAWMVNALYIMSMLCTLPIGAVMNRIGRRTTMLVLCASPTISWIMIYFARTSFVLIAARAIAGFWLGGCLTVLPIYIAEIAEPRVRGIAGCFMMLNAMVGMLSAFAIGPLLSVLTVAVINLVYPILFFALFLFCPESPYFYAMRGRHAAAGRALAWLRGGAPIEGELTIIQTSIEDEAKAGQGYVTRMLLFITNAANRKAFFIVEVMNFLQRFSGLSALAAFSTVILPNRIGPLTADHCTFFMGVNWLVASVCCTCLIDKVGRKPLLYLSGIGIFASMFPTAVWYYLDRETSTDVTRVNWVPFAGFLLFGFTMDIGLGCIAPIYTGEMFPSNLKAQAAALSNMVASISSTLSTALFVVISEKVGLYANFLVFASVGIVVFLFTYFCVIETKGKSLQMIQEELHCKSRKKSETDREKSVT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TLTFSGTQRQLLAAFISTISLFMLGSMMGWPAPTLKLLREPDSSLHLTPSEEAWVVNALYFTTILSPLPSGALMNAIGRKATMLALCVFPTASWALIYFGRTASVLLAARVLAGFWVGGCQTIMPIYIGEIAEPRVRGIAGTSIMVNAFLGTIFVFIVGPYVSVPTMAVMNGVIPPVFFLLFSFCPESPYYYVMRGRHADAARTLAWLRGGAPIESELTSIQTSIQTCIEREARAGQGYFNKMLSIVTVPANRKAFFIVEFMNFLQSAFSTVILPAHAGPLTADQCTLLLGAAWLISSLCCSALIDRLGRKPLLYFSSLGILVSMLPTAVWYYLDRETSTDVREVEWVPFAGFLLFGLTFSAGLGSIGPAIAGEMFPSHLKGQASALTTITAAASSTLSIALFSALDARVGMYANFLIFAAVGPVSGVFTATSGDYREAVEFQRASVLRACLNGDFSGKFEVMRRSRNNRKLPYSASGAAGSSPPGKSPAEKRSRNMTEILHYLSEH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FRRVHGVRKLQPAISRDDAAESEHYGKMVFACGGAIMIFFFNGVVEAHSAVLLPCLQEPDSPIQITKDQETWIASLGIFAAPLSA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ILCGPFVDYFGRKVVIQCYFLTSALGYGIIAAATSVIHLYIGRILCSLGVGFEVAGIVYIAEVCTKRQRSLCMSLSYSTFTAGILFTYVVGAALPWNLGSALYALLCLLLFLYEWFTPESPPWLVKKGRSDRAVAELQRLGRTETAIAEEIKVLRLTCQEESNQRVEWHTFLQPTVWKPFLIIALFHFLQAATGMYDLLYYTVDFIDQLRTDYDSFKVSMGLAIGRFLMTSTVGSFFTTKVPRKLATAISGFSMGGTLLVAAYYEYLFDGVAPGQRPYTWVPILAVFASVMVSCAGVLHLPWMMSGEVFPLNVRGAMGGAVFFVGSWAMFVFLKYYIFFMETFKVTGTLLLCAAASIVTGLFGVFVLTETQNKTLQEVEDSYRRKPRKEIDVEKTG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LTPGVRRQLAAALTCSLCCLITELMVGWAAPSLKKLREPDSPVHLTRHQEAWVVNAMYYGNIVSPLPSGFLINLIGRKTTLLIVAVLPTVGWILIYFSTSATMLMVARFLYGLWTGVIMTTLPIYTGEISEPHVRGVFGSFFQICNSVGSNLSFLVAPYVSIQTMAVLCGSVPIMFIVLFSQCPESPYYYVMKKRPDAAARSLFWLRGGKPVSEELQVIQTSVANEEKHGSRCINLSVPATRKAFVIVVTMNILQRLSGISFMKAFSSVVMPRVGILSPDHCTIIMGVVWTVSSFICTALIDRAGRKPLLYASSLGIFVSMLWTSVWFYLNDKTDVDVSHLSWLPLAGVLVYGCTFSFGLGPITKLYPGEMFPSDVKGQAAALTVMIAAFSSSVSTGLAPILNEHFGVYSNFLIFSLIGLINLLFTYFCVVETKGKSLQLIQAQLRGERLDEIRDSDASEKH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LALGIKRQLIAAVACALATLVGGMINGWPAPTLKKLRQPGSPIHLTTEQETWLVTALHVGTLLSPFPAGFMMNKLGRKASLLALGVLPVISFGLIYLSTTPEMLILARLFAGLWIGGSHTVVPIYIAEISEPEVRGILSALNQVLSFLGNILIYAVGPYVSIRSTAVFCGAVAVIFLVLFASCPESPYFHIMRGHPERAVTSLIWLRGGPPTPAELGAIRGYLAARGGHGWRRITDLLTTPENRKAFVIVEVLSGLDRLSGISCMKAFSSVVLPAHLGPLTSDHCTLIVSLVWMASSMVCTALIDKTGRKPLLYISSLGVAVSMFWTGMWYFLSSQTHIDVSSFSWLPLAGFLVYGCAFSVGWAPITHTFQGELFPSHLKEQASAMTTIVTALTASFSTFVFGMVTKRVGVYANFLWFSVVGVVNLIFVYVYVIETKGRTLEEIQAELKGKKREEPVVRASTDSIFYFN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3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ATLKLIKEKIFNKTLLAVIIVNSINIATGMGQGFSAILLPQLENSKEFFISQEEKSWLASLGVILNPVGAMAAGVIMQFAGRKYTLIGACIPFFFGWLIIAMSTSLAMLYVGRLLSGLGMGMASAAYVYISEISTTHERGLYSSFGPTGTSFGVLTVYFLGYVADWKTVAWICAATCALNALSICFMPETPSWLVSRQRLPDALRSLVWLRRNELVAKKELNDIVSHAVLESQVTRKQRTILSILRKATVWKPTVILVAFFILQQGSGIYIMLFYSVTVFQEIQSVLNPFVDSIIVSVVRLLTCIIGSAFIQVISRKRLVILSSFGMFFSMLSLFAYGNIASDDATARLVPWFPEMCLLINISFSMFGTLQLPWIMIGELYPLAYRGIMGGLISSVGYALIFLHVKIFPAISTVMNIYSIFLVYGLFSLVAIVFGKVYLPETKDKELHEIEEIFKKKKGEVQKVDEKPNQTPIFICNPKLPFVPMQEQVVLSAPQ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QGDKMERGQESITMIPRGDVREEGKKLPQYIAAITATLGAVAIGTVLGWSSSASPFLKGEITNVTSTIDPPLSVDESARVESFVAIGAIMGALPAGYFADLLGRKTLIAALTLPFLLSWIMILLAKVAWLLYVARILAGIATGATCTVVPMYISEIAELSIRGTLGAYFQLMITLGIFYAYVYGYLVRFAVLNILCALIPIAGFFMFMFVPESPKYLLMRQKKQSAEKSLRWLRGNKYNIKQEIETLQNEIAKSSRTKVSFKDLVATKVAFKSVNIALGLMVFQQLSGVNAVIFNMNAIFMASGSTIEPAICSIIIGAIQVIVTFFSSILIDKAGRKILLLISLGVSTLSLGVLGYYFHLKNSGEDVSGIGFIPLICLILFIVVFSLGLGPIPWMMSGEILAAEIKGLASSLATALNWTLTFVVTRSYAPMEKTLGTDVTFWLFACICAIGFVFVVLIVPETKGKTVDQVQQLLAGKKPARKNGL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TPEKQPPPSYQSSEKGRFHYSKKSTYAQVLVALLQNWLLLDFGMMLAMPAIVLGSLHNHPSEELCLNDAQASWFGSILFFSHPLGSLCSGFFQEQFGRKGSMMLVNIPIFIAWITLYFAESVYALYFVALTMGLGIGFDEAPLHSYIGEMGEPHLRGTLCALLCAASFFGTLVMYFIGYLVPWRTAALISSAVPIITVVCMSQIPESPTWLVMQGRLKDAQKSLCWLRGWTEPEVIRAEFEQLCSYAKISPNPDQEKNPEKEKYELVPGNDNEKVSPEEEEESYLKTKFKELTDKKLLLPLRMVFIVFIFCHATQLTAMRPYMVGILDEFGFPVDSKLVLIVTGASVFAGTTMNMLFLRKFGKRKMTLTSQGMAALCILLLGVYCSFYDRSNRILSLAWMPVALMLLASFFGGLSLALLPWQLLSEVFPLKGRGAAGGISAAWAYYVSFAMSKTYLYLEHWIKLNGVFFFYGGITLCGFLYFLRNLPETEGKSLEQIESYFTKNYDRREMFSKPKRSKKVPFS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IPEEPSRQSREMGPFNYDRRSTYAQVLVALLQTPMIFNFGMMLSMPTIVLGALHNRKSEALWLDDDQASWFGSILFATHPLGSVCSGFFQTYLGRKGSMLLVNILFFIAWITLYSAESPLVLCIAALTMGLGIGFDEAPLHSYIGEMSEPHLRATLCALLVSCSWAGALLMYLIAYLAPWRTVALISSAVPIFTIICISQIPESPTWYVMKGRLNDAQKSLCWLRGWTEPDVTRTEFEQLCGHIKKSSNSDQEKPQAEEKYQAVPGNDNEKESVGKAESLFKTKFRELTDKKLLLPLRMVFIVFIFSRATQLTPMGPYMIGILDDFGFPADSKLILFVAGLSGFAGTLMNILLVRKLGKRKISLTSQGTVAFCMLLLGVYCSFFDRSNRILSLTWIPISLLVIAGFFAGLSMALLPWQLLSEVFPLKGRGVGGGVSAAYAYYVSFAMTKTYLYLEHWIQLNGVFFFYGGITLYGVWYLLRYLPETEGKSLEQIETYFTKNYDKKEMFSKPRGSA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IDKGKLRQYLAGFIASIGSACFGVAMGWPAPVMWALRDPRGRIRMTAEESSWMVSIMELGNLLSPIPGGVLADRYGRKFVLHLAAPLFAASWIIVLLSKAKLMLYAMRVLQGLATGLVFTLTPMYLGEISKKEHRGTIGSMFSVMMYVGSLYAYVFGPPFSYDVFAMI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CLAMPTVMFFGFMFIPETPYFYLMVGDLKAARKSLAFFRSKDDPIEEELLLMQESVETDMANKSTFMDLMTEVGNRKALIILQVLSMFKIMTGICALLTYATMTFEETGTRCDANLVSISFAVVIVVSTIASAGFVELTYATMTFEETGTRCDANLISISFAVIIVVSTIASAGFVDRCGRRPMLLISSAGLTLTNVLIALYFYELRLLPPLSDYAFIVFAAVGALACFHTIGYGAVHSTIQCEYFPSNTRGLANGITAVTLTVFSFFTLKIFQSIDTYFGMYVNFIVFAAFCFSASVFVNEVVFETKGKSFSEIHAEFRNRVSEPYVDEHHVVT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TPTIEAQPVSVFTKLHFQKSESSVSTSKADGMKEIEAAKPEDSPREVFTLKDEEVDESKAKTGTQYLAAAIASLTGVMMGQMLSWSSPVTPLLIKEGKIDKIEESWLVSILNFGAVLGCTAAGSVNSYVGRKSVLLTACLPQMASWLLLALCSDIRLLCLGRFLGGLCVGFFCVTSPLYISEIAQVSVRGALGALFQLSVTIGILTTYTLGLLPTATSITLASSSTVVLFFALFFWMPETPVFLLRTSQSNRAATSLRWFRGPAYNLIPEMRLLERMVQKADSAAAYSDFVTDPASRRALVVALGLFFFQQFSGINAVVFYMNTVFRTAGGDVSPTVATIVIAALQVVGTALSVFLMERAGRRFLFLASFSACTLCVFALGLFFFLKERGHPVAGPWQWVPLGSVGLFLVVYALGAGPVPWAVVGELFSKRMAALAMSLVTGVGHWASAFVVTKAFAMLEAWLGIGGTFWVFVGFCLVGIVFAWALLPETKGRPLQEILDELGGKKKGVKSE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AETNDNMDLPATNKVQANTTEDSTTNSRPPPCPQEVCDTEKGDGSRTGPQFLATGIVSLTGFLMGEMVSWSSPVTPLLIKSHRITKDEESWIVSTVNFGAIIGCLLAGYVNKYVGRKTVLLSLCVPEMISWLMLAFCEGAILLCLARFLSGLCLGFICVTTPLYIAEIAQPCVRGALATFFQLFIVIGILFTFILGILQDALWITLGCSIVVLVFFALFLWMPESPVYLTMVSRPKAAAASLQWLRGRDYDIYAEIRVIEAVVQEGRDVEVTYGDFISDAASFRGIIIAMGLFFFQQMCGINVVIFYMNTVFETAGSTISPTLATVIIGIVQVLATALSVYMMDKAGRRFLFIFSQAACSLCLISLGTYFFLKSRGDDVTPIGWLPVASVAVFLVMFAFGSGPVPWAITSEIFSKNIASLALSLVTAVHWLLAFFVTKVYTSLEAFMGTGPTFWMFAAWCWVGVTFCCLLMPETKGRPQEDIVDELRGCKKKQTSGNCP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PQDTLFGSGEKKKEYDDSVDEVKSLDLETSDSEQSVNMDNMRTALPQVLATLAQSLLLLSLGMIIAVPTIVIGAIYKAKEGLSLDDDQSSWFCSILLIVQPIGSLLSGYVQEVVGRKISLVVVNIPQLVGWYLMYAATTVDMLYWSCVTLGFSIGFMEAPTLAYVGEISQPRLRGMLSCITNSHVPLGHLVEFFIGGYVAKDWRMAMAISAVFPIISILAISQVPESPVWLLTKGRKADAMKALCWLRGWTTPECVRDEFEGLVRYVEASRLQNENQQKAAGKNYVQVPTAGYVNADGKGTTPAKVPAENSYKFKVTIGEKIKDLLRPAMLRPLVLVVSYFFFYNCASLNAIRPYMVPVFQKLRLPKDPHFVAILSAALQVLGGLVCIATVHKLGKRCLSLISMTLCAVACILIGIYAVLIERTDFDCPWFPFIVLLALYFCCNVGISPIPWMLISEVFPSRGRGAGGGVSAALFYIILSIISKTYLDLESIVTFPGVFFVYGLVACAGVIFIFLCLPETEGKTLQEIEDYFTRSRKKGINNLS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PDSTPPSSGCCRPFLVISSLFPLYVCVGALFGESAGMLPQLMEEDSLIPTSREEATWIASVPTIGTCIAATTSGSLSDVFGRIRMVQMAYFLLGMGYGIIGAANDFTLLVVGRFLAGVGVGCSFPANVYVSEMAPPAYRGLFLVLNPLLASTGLVYMYVVGVYLPWNIAALFSCLIAFLGLLLTFFCRDSPVWLLRKNRPDAARRSLAQIEGPANVDARLKQLQEIADAQRDAETQSGHKTFSLRVLASPTVWKPYLTVLILSALQNISGFYIVISYTVNFMREFHSTFDPLQATVAIGVVRLAAICVTSALLRHVGRRTIGAVSGFGAAASLLLVYWCLVKPELAPNAWTPMALFLAYIFTMTLGIFPLPWTMPYEMFPIKVRGTMCGVSFCSMYGLMFVSVKLYNTLLDNLRLEGMILLFAAGSLVFGLYSATLLVETHRKTLDEIEAVFAGKRTKKVDG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DPYVPPRSDVKKISRFRQILPQIIATSATIVLYLTMGMIIGFPTILIPALTAKNSQDVLHLTMEQASWCGSVGCIFQPLGSIIAGLALQPLGCKKSMMLLNIPLIACWLIVHFATSNYALYFANGLFGCVMGLTTAPGLRYVIEISEPSLRGILVASTSLFISLGFSFIIFLNSLTDWRQTAAISASIPLLCIIILFQVPETPMWLVSKGRSDAALKSLRWLRGWTDAETVREEYEKIVSFTKNQNQKLLKRQWSGKVAEYKNCPTVEEAELAEPASASQGLSERVRKMFKDMTRKEMLIPLTKCCIIFAINCFSGVPILRTYMVKIFDDLNLPVDPKKASVWVALMGMLGNIGCMFVIKKLKKKPLFLASLAGSALCLFSMAADLMGYLEGTVIASFHRWCHLTFAMALYFFWNLGIQPIAWSYLGEILPYKGRGPATSVASSFYFILTFVGIRTFPAMTEFLRLEGVLLFYAVVCVAGLFFTHFLPETEGRHLSDIQAQDKEGAETEK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4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GNGKRQPVEKSFLGYPGDEVDRCKSTLSQFYATCVQCIFLISLGMQFVMPTIVLGALHNKAVINDAMYLDDADASWIGSTLYICHPIGSLISGFLSERFGRKGGMMLVNIPFIGGWVLLYCATSVRGLYVATLTMGLGMGFCEAPIAAYLGETSEPRLRSIFTTMTTAACNLGVLIELAIGSSLDWRTSTLVSSFVPVFSFVLFFTIPESPVWLITKGRMKDAQKSLAWLRGFAKPHQVQNEFDELVRYTKMSYALGNSQGNPEEKAPLDNKNNTSKHVEEDSDGWLKTRYKEITNPKLYMPLKFVMFSFFWAQCACLIPFRSYMIGILENFWFPVDRKWILIMTGVVAFIGSVVPMFIIQYTGKRKLGLSCMFVATASILCLGVFASFYTHTENLVVAWLLIVDLAVVHFVGFLGIINVSWMLVCEIFPVRARGIATGISTGWSCFIAFLLTKGFLWMESMVGLSGLFYMYGVLSFLGCIYYYFNLPETEGKTLERIETYFTSNHDKKEKYSMPSRSASK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QDSTQLVSAPNSPFFTPTRIKQGWTSLLMFCAFSTIMGLAIPMGYGIGVINTPADVIRAWCNETLQANYDVVLTDKKDLDLIWS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VIVSVFLLSGVVGSFIGGWLANLIGRKGAMLVSCLLSTVAGFCFLSPLIVNRIELLFAGRVIVGLSAGLGTAVVPMYLLEIAPTKLQGSIATFFSLGITIGVLLGQILGLNWLLGGETRWPYLLSAYILCVLFCLLTFPCLPESPKYLFSVKNERQSALQALSRLRGLPADLLQSELDSKDTAENNFNNEEIQTWSVAQVLRTRSLLLPLALVIALQAGQQFAGINAVFFYSSDIFKSAGLDETSREYAVIGTGCVNLGVNVIAVFTLKYFTRRFLVLLSCYGTVLSLLLLTLCSHYMQTVSWLPNASIAVVMLYVFMYGVGLGPIPYFIGSELFAVGPRPIAMAFGSFANWGGNFLVSLTFTTFFNYLAGYSFLIFAGSTMLLSIFIHAYLPETKNSVAS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VATGDFVSTSRDSFIRPLLASVPVFWLQLLTGSIEGHSAVLLPQLEESEKFYISLEEESWIASLGIMATPLVAVLSGPMVERYGRKFIFYIFYILCTLGFSFIGLAQRVEHIYIGRILGAGAHGLTLCSILYIYEICVAHQRNKLLPLLCPMCSAGILYAYVIGGYLPWNVASLVLAGSGVVGLICIFFIPESPAWLVMQGDINAAIQSLEWLKRDKETIAQEVDELRKSSTSKDLPQSISLQHFLHPTVWKPFLILLIFSALQNGSGFYMLLYYTVNFFQNLGTGGEIDPLTITVGLALMRLVSGSFGALFIARFSRKKLTATTAFGMFIVASAAVAYLVTFGEDPTNRPHQWFLVLCSLSYVLLCTLAIQPLPWLMTNELYPLQLRGLMSGITFFCLFTMVFVGIKAYPFFMFYIHITGILCIFAGACLLAVIFAVFFLPETYNKTPYEIEEYFMRRKKKSVHCVNFYEKTCVQIPLKFKEFASYYGEHSLFARKS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AIKKELNLDNPRESYVRPIAAGAILGMQLINGIMEAQSAVMLPQLAAESSAISITQSQSSWIASLGIVASPISSVLCGPLMDFFGRKMILEGYYVIAMLGFLIIACAKKVVHLYIGRFALSIANGFGVGTIVYLPEMCSRDQRSRLAALLMPLFSSGILTAFLVGGYLPWNVASASYTGVCTIGLICSVVWTPESPCWLVNEGRYEEAKRSLRYLRGSDSTNIEAHVEVLKMSRKSVLVERNAVFSDLLEPTVWKPFVILVLFHFLQTGTGFYGLMYYTVDFFDDLRTSFDPLTVTIFLSVARLVMSCVFGTYCATRLNRKVVTALSSGLSGVSLLGAAAYEHVFTSIDADERLHTWIPIGCILTNVLVCTITVQPLPWLMTRELFPLPVRGIMCGLTYFIGTVLVFLSVKYFMSVMGLFGIPGALSFFSASSFLVCLFGIFVLPDTNNKNRSEIERNFTKAKPRVEEQPLIGKGVGNVMPTLLV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FACGGAIMIFFFNGVVEAHSAVLLPCLQEPDSPIQITKDQETWIASLGIFAAPLSAILCGPFVDYFGRKVVIQCYFLTSALGYGIIAAATSVIHLYIGRILCSLGVGFEVAGIVYIAEVCTKRQRSLCMSLSYSTFTAGILFTYVVGAALPWNLGSALYALLCLLLFLYEWFTPESPPWLVKKGRSDRAVAELQRLGRTETAIAEEIKVLRLTCQEESNQRVEWHTFLQPTVWKPFLIIALFHFLQAATGMYDLLYYTVDFIDQLRTDYDSFKVSMGLAIGRFLMTSTVGSFFTTKVPRKLATAISGFSMGGTLLVAAYYEYLFDGVAPGQRPYTWVPILAGRAPPPLDDERRGLPAQRPRGHGRRRLLRRLLGHVRLPQVLHLLHGDVQGHGNAPLVRRRVHRHRSLRGLRPHGDAEQDAPGSGG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TFKEQKSPPPENWIKTFWACGGAITILVFNGVVEAHSAVLLPQLQEAYSPIHVDKDEETWIASLGISASPLSAVLCGPCIDRYGRKIVIQGYFLISAIGYGIIAAASSVVHLYIGRIICSLGVGFEVAGVIYIAEVCTKYQRSLFLSLTLPMFTGGILFTYVVGATLPWTMGSSLYALLCLLLFVYESFTPESPPWLVKQGKISRAKAEFKRLGRSDEWIEEELKLLQASCDTLERNHHLDCKTWLEPTVWKPFLIIALFHFLQAATGVYDLLYYTVDFVGELGTQYDPFQVSLYLAIARFLMTSTVGLYFTSKVRRKTATALSGFAMGASLLVAAIYEQRFDGVAPAERAHTWIPILAVSVSVLVSCAGVLHLPWLMSGEVFPLRVRGLMSGYVFFVGSCSMFVFLKSYVFFVEVFKVTGVLLLCAAASVLIALFGLFVLTETQDKSLYEIERGYEKKSRGDADKTNLREVE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KLMIGDEEVCVKIGNDGKEELSWRCWLRTMFAASGAMAVFVFTGVTEAQSAVMLPQLKQKDSPIQISADEETWIASLGILLTPVSAILAGPLVDAFGRKKGLQGFYIIIGLGFGVIASAKEVYQIYIGRCICAFAVGMEPIAVIYLAEISTKRQRSLFFSLMAAMYSGGVTITYVIGGFLPWNVASAIFSLGCFAIFVVQCVTPETPAWLYKTNQVEASTESYLRLGRSHTNILQELESLGLSSQQRTEKFHIRAFLEPTVWKPFLILSLFHIIHCGAGIYDVLFYTVEFVETLGTSYDPLAVSIFTSVARFITNMTVGLYFTASLSRRFATIFSSFFMCLSLFVMGVYEYLYRDVSVKPFDWVPVLFTVVSVVSCSTGLLSLPWLMPGEMFPLHVRGVMNGAAFLVGSACMFVTLKLYAFCMETLQIWGMLLMFAGFAFTGIFFGMFVLPETQGKTLYEIEQGFLPTQKKRENEISPSGKVETI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FVVDTEVACAKIQSSDEDESEKLSWRCWFRTLFAASGPLMVFLYTGVAEAHSAVLLHQLKKEDSQIPVTTDEATWIASLGILLAPISALLAGPVLDAFGRKKGLLSFFLSMGLGFCVVAFAEEVYHIYIGRCICAIAIGLEVTSVVYLAEICTKRQRSCFLSLTAPFFSLGVALVYLVGGYLPWQMAATIFSLSSFGFFVIQCFAPESPAWLFKTGQIEASTKSLRRLGRSHENILHELDLLTLSTRTRSGKFHLRAFLEPTVWKPFLILSIFHFITNAAGVFDVLYYTVDFVKAFGLTVDPLIFTVLLAVARFTTNCTLGAYFLVSVPRKFTTAFSGFIMAASLLGSTVYEYAYRGLAEKPLQWIPVTLTVIAIVASAMGMNFLPWIMPGEMFPLQVRGAMTGASFLVGTFCTFVSLKIYGFYVETFCIWGLLLRFALFAFAGALFGILVLPETQNKTLYEIEQGFVAGNKKIPEAPEQ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SSVSDEETRGKISSNEETKDKTVSDTEIGAKPVNDEECGEEVSWRCWIRTLFAASGAMMVFVFTGVTEAQSAVMLPQLKKPDSYIRVGPDEETWIASLGILLAPPSGILVGPVIDAFGRKKGLLFFFLCMGLGFAVIACATEVYHIYIGRCICAFAVGLEVVAVVYLAEISTKRQRSGFFSMMSVVFSGGVTLTYLIGGYLPWYIASAIFSAGCFAYFAVVCFAPESPAWLFKTGQIDASTKSFLRLGRSHVGIVAELENLKLSSKEDDEKLEFKAFLEPTVWKPFVILSMYHIFQCGTGVYDILYYTVDFVESLGTSYDPLPVSILLSVARFVTTATLGIYFTAS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VSRRFATAFSAFWMAVTLAGTGVYTYVYRDTTQKPYDWFPIVCMLINIVASALGVTSLPLLMSGEVFPLRVRGAMTGASFLIGLGALFVVVKIYAFCLQILQIWGLLFVYAVFSVLCVLLGVFLLPETQGKTLWEIEQGFLPKKERRRNGERRTEDTLGSGVIR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KVEMHSSEKVYRPCEMTTSNVNNVKSTVAQFYATFVECCFLILVGMIYMMPTIVVGALHKTESSNSTLTSPEDEAMRMDDHTASWIGSIVLMSHPVGALTSGFVSERFGRRGAMMLGNVPFLGCWVLYYLATSVKGLFIASMLMGFTIGLCEAPMGAYLSESCEPRFRGISNSMVVAFCTMGNSLELFLGSAFHWRTSALVGVSVPVICFLGFLTVPESPVWLITKGRLEEAHKALAWFRGFAEPQHVREEFDDMVRYSMASSRLSRHDLSAISEEKAPLDGKHNIQDPEKSQSIKRGNWLVERWRELSNPRLYLPLRMVLITFFFTQSAGLVPFKAFIIEILNEFWFPFDNKWAVVATGVASFLGSVGATILVKLAGKRLMCIICMIISTISIFVLGFSASFFRHQEDLLLSWLILSVFAVVHFVGNVGVINIPWMLSYEVYPVRARGMANGISAASGCFMAFLQTKTYLDTERAIGLDGVFYAYGVVALAGCIYVILYIPETEGKSMEQIETYFTPHHDRKEKYRMPSKKNRSK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5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EKEKLHSTEKVYKPCEYSTENTGNFKSNLAQFYVTCVECIFLISLGMQYVMPTIVVGALHNKVGDSMALDDTTASWIGSILYFCQPLGSVTSGFLSERFGRKGAMMLVNVPFVAGWILLYYATSVQGLCIATLTMGLGIGFCEAPIAAYIGEVSQPHLRGIFTAMTTAACQLGNLIELFVGSVFDWRTSALISTVIPLISLISFTTIPESPVWLITKGKMEEAQKALGWLRGFLEPHHVQKEFDEMVRYARMSNTLSSEPGENFSEKIPLDSEKIPIKEVSDGFFKQRYRELTNPKLFLPLRMIFITFFFTQTASLAPFRAYFVRILDQFWFPIQSRWVLVMTGATAFIGSVTAIFILQKTGKRRVMLFSMAVNLLATFILAIYATFFTHTVDMTVSWILIVTFGISYFVGSLGINNIPWMMLCEVFPVRARGIASGLSAAWSYFVQFVMTKTFLQTESLIGLSGMFYMYALISVGACIYTYLCVPETEGKSLELIETYFTKNCDRKQKFRMLKRGRNPSK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SSGKTQSPNERPYQYEYTALGTQDVEKSGEHGTGVSGNRRKVNRFRSAAPQILAVTAKNLVLLDLGMTMAFSTIVVPVLLDPNNKDPNGLSFTEDQATWFASIPMVFQPLGSALSGLISAPLGRKRSLMLVNIPQIIGWLMLYSSSSVNIMYLAAAIQGLGAGFMDAPIFTYVGEICEPSLRGVLISYSLQFCSVGFFLQCLLGSLTTWRHVAFISMLFPTLAFLAISQIPETPMWLLSKNRMKEAEKALCWLRGWVSKEEVAEEFAQLVQYSKNSKYKSDDDKKKLQMDLISTAKQPCGGCTRPPIVPCDSNTGDDDYAKLKLHEKVKDLLRPEILKPMSIIIIVNFLYFTSGFPGFKTYMVLLFQRVHSPIDPNWASVFVSTSIILIHIAQMVAVKTIGKRWMTLISSFGAAVAGLAIGVHMSFQGFFDETFGDLSNWLLFTYFEILTLATVIGLGPVPWMLMSEIFPFRGRSFASGFCAAIYYAASFFAAKTYLSTLNLFGVAGTYYIFGTISALGLVYVYLYLPETEGLTLEEVEDIYRPKKRSEVKN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eastAsia="方正舒体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eastAsia="方正舒体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eastAsia="方正舒体" w:hAnsi="Times New Roman"/>
                <w:i/>
                <w:sz w:val="13"/>
                <w:szCs w:val="13"/>
              </w:rPr>
              <w:t>6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TTPSREAPAPTMTTESPANSLDVYYIPNINNEEKNYKSNCKSTLSQVIATLVESLLMVVLGTQSVMPTIVLGALRNNPHETLSLNDYDAAWLGSILFLCQPFGSVASGFLSEKFGRRGSMTLINVPFIVGWILLYYASSVTGLFAAVLVMGIGIGFCEAPIAAYLGEIGEPHLRGSLLCIMCSAVSLGYLSTFFLGSIMPWRTFALVNVIYPVTTMILFTQIPESPIWLIHKGRLKEAQKALGWLRGFVEPRRVQQEFDRMVKHIEASKSSDRPKGNVESQDDGSCESKFTVIKRICELRNKKLYLPLRLVFITFIFTQCMCLQAFKPYLVNILDTFKFPVDSKWVLVMIGLMNFVGSAMPLFIFRFTGKRQLILCNQFICVVGVFALGLYCSFLNDTLDTNSDWRWLPIVLFAIVFFSASTGIMNIPWMLMGEVFPIQYRSFANGLCGAWAYCVTFVTARLYLPMEHVLSLSGMFYLYGIVGILGFFYFLFFLPETEGKTLEKIESYFTPHHDKKEKFTRPK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KNEDEPPTGGFLRPFLIMTALAPIQLVVGSVLGQSAGMIPQLMQEDSVIKIDIDVATWIASMSTVGTFVAASSSGFFADKFGRIRMVQVAYFFLAIGYGIIGAANTFFLLIFGRRLIGFGVGCSFPASVYISEIAPPAYRGLLLTTNPAIASLGLVYMYVLGGYYPWNIASLATGLMSILGLIIAFFFYDSPVWLLRKNRIEDARKSLSRIEGPTNVDVKLKQLQEIVDSHPVSKFSPHVFIEPTVWKPYVITIILSILQNTAGFYIVVSYTVNFMREFHSTYDPLQIMVAIGLVRLVAICLSSAILRHVGRKTIGAFSGFAAAACLLPIYGCLVAPHAAVLRTYPWIPIALFLGYIFTMTLGIFALPWTMPYEMFPIKVRGFMCGVSFCSMYALIFVAVKLYNFLLENLQLPGMILMFAVGSLLFGVFSATVLVETHKKTLDEIEEVFLGRRSKKIQKTTSD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VSILPFGFGQFATWPSLAIEQLLEGDAGFSVDQSEISIIASTWSLGLCLLPILFGFMLVRQGRRRNLLITAVVYIVAWALILFARSPLWLMAGNFIGGLGSSIQLIIGPIFIAEIADKYIRGALISFYIAAIPLGQAFMCSVGIYVTYFQLNLIALVISTVAFFCILATAVESPSWKLMKQKESEAESCFNYYWNTRNADRTESTVALAELRETVELEMRSKCSYSELVRTPSNVRGTIIVAAISLFQSASGILVILDYGSTTLPKYEGFWAPHPTMAAVSILYFFLSLVSAGLVDRLGRKPLTILSNAGDALGTAIVAVFFALERRTEWDTTNLQWLPYVGMLLFIASYGSAMSAMPHVLVGELFPANVRYHASVLSVIAIAGSLAFFNYTYLGGCRLLGMDVMFFIYTLCSIAATIFSWLFMFETKNLSLAEIQAIMTGRKMASNDPPQELNDL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QLAWLSRNRGRVRQISVCCSASILPFGHGLLVAWPSLAIERLRRGDAGFEVSSGEISIIVSMMSLGMCLMPIPFGYVLVRLGRKTNLLINAVVYAVAWGLIAFAPSPLWIMVGNFFAGLGSSIQLIIGPLYIAEVADKDIRGALISIYIMAIAIGQVFMTSIGIFVSYFELNLMSL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IIAIVAFFCILTTAVESTSWYLMVDNEYEAERSFHYYWNTGAGTDRTQSLATLKETVALEMKSACSYVELFRTPSNIRASIIVIAQSVFQSAGGIVAILTYGSTTLPAYDGFWKPNPTMALVSVLNLVFNIVSAGFVDRIGRKPLTIISNAGNALGTAMVAAYFAVERRTNWNVTDLEWLPYVGFLTYVAFYGSGMFTVPHILVGELFPVNVRYHAAVLSTISIAGSCAFFNYIYLGVSQVAGVDVMFLIFTLCSISATVFSWIFMFETKNLSLADIQAKMTRNSTRASDPTPELENR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KDEIEIELSKEYDDSVRCPVNRLGKFRQCLATFIANIITICLGTVNGWAAPVQPQLQSETPPVGRRLSDDEISWLGAITFMGGVAGVLVWARAADLLGRKGAGYLIAAPFLLSWTLLLFCDHYYLLLAARFIAGFGGTGVLVNTPLYVGEIACAQLRGPLGSSLILFINFGYLLAYFFGSVLTYARFNLFCLLLPVVYLALFAYLPETPNYLYMNRREDEAKRSLLYFCGDNARAMNHEFNLIASVTNGGPRVELSDFLRKKSTRRALVIGMVLITGQQVVGINILLTYTVAIFSAAGSAISPNLCSVIVGVAMLIASIPSCYLINRLGRKYLLIFTSTGMSASLLLLAVCFLFDKSNAFVQSTYLPLVSFSTAIVCYALGVGPVPFVLSSEIFPSSVRNMATSLIIAWGIFGSFATVKLYPSMLSLLGYFGTFSLFSVSALCLSLFIHFCVPETKNLSLNAVIELLENHSTLKVGRF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SLGIVTAPIGAILIGPFVDAFGRKVGILIFYLTIGSGFGVIALSMDVTQIYIGRIICAFCEGFKACAVVYIAEICTPTQRSLFLSAISTMFSGGVLICTVMSAFVSWNSACLAYSLAAFAFAGVQWFVPESPGWLYRHGKEDEALRSLERLGRSKADILREMDDLKERKSNQEKLELKSFFEPIVWKPFVILSTFHVLQFSTGIYDIIYYQVDFIQSLGTTYDPMTVSVAMSTIRFLSNATIGVYAKSVSRKGSTALCGLGMALTLLATGAYELAYRDTEIPARPYQWLPISLILSCIVASNLSVTCLPWAMSGEMYPLRVRGIMSGATLVVAYFAFFFYIKMYYVFLEALKIYGVLFVFAACSVVVLLFGIFVLPETQGKSLLEVELGFEKKAKRSENVENRNGRVEKGEKSDFVTRF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IEDLHVECIIAADVTFSRVKLIVRLSSNYNIECLVEKEYLAGATRQFLILSSISPQNRKLRVQAAPLKTIDDMAGEPEIITWSCWLRTVVAGITALFLLAFAGMNNGASNLLLSQLTKKDSLIPISQDQESWVASLGLLAAPIAPILIGPFIDFFGRKKGVLVFYLIMGIGWAVIGSAKNVTQLYIGRMICSFGEGFEACAVVYLAEICATEQRSIVLAWLRALFSAGVLFVDVINTCVSWPVACLGFSLAAFAFAIAELFVPESPAWLFRQGEEEAAVKNLQRLGRSQAGVHLEIETLRQRESSTESLSWRTFLKPTVWKPFVILAVFHVLQLSTGCDVIIFYQVDFLASLGTTYDPVSVSVALSTVRFLSNITVGVYTNSISRKISTAISGFCMAVPLAGAVIYEYHYRSVPVLDRPVQWLLLTFIFAYLVAAELAVNCLPGTMVGELFPLSVRGTMSGATHFAAHCSYFAYVKFYFACLRVLKIHGILFVFAASSFLAGLFGIYILPETHGKSLVEVEQGFEGKTQEIDQNIVVPLSSIN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TVASAVMENDTNSCRKASVENGLKTDISNNRRGKRRFRSASAQILACVIQAWLLVDLGMEMATPTLIIGALHKISAEAEPLHMNDEEASWFGSISNMVFLFASLSSGFLQELIGRKGSMIVVNVPRFAGWMTLYFASSLSTMYLAAVVMGICEGLCEASVHSYIGEIGDPRLRGTLASISSHGYFFGTLTTLILGCYFEWRTVVLISSAVPVLAFICLTQIPESPTWLIVRNRLDEAKKSLCWVRGWVSPDEVEEEFQEMVNYVKNSSEESLKAFNSNECAESNAKDLTVFKGVLSTMKAVASKKVLRPLCMVCTAFLTSLAGNVIGITPYMIRELRELGAIVEPKLILVMFQIIFVVGSLTNVAFVRRFGKRRLALLSQGLAVLCILGIGTFCSLAFSSADRSPQLSWIPVALFFFLNFINGVGVRLLPWQLLSEVFPPVGRGFASAISVAFAKLILFTLIKTFLMTEDWLHLSGVMYLYAGVSFFGLCYYYLYLPETEGKTLEQIESYFTKNHDRTEKFRIGNQDRNTLY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6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ASMNACTRTPTEDASKTTAKRHPCRSTCAQLLATLIQGWLFLDLGLEAAVPTLIIGALHRNPSATESLRMNNDQASWYGSLQSFCFPIASLSSAFLQELIGRRGCMMAVNVPSFAAWMTLYFAESVPALYVASAIMGLSSGISEASLHSYIGEIGEPRLRGTLSSLSSSGFCAGSLGGFILGYYFDWSDWRTVVLISSACPVIAFICMTQIPESPTWLIVRNRMDEAKKSLCWLRGWVSPNEIEEEFQTLVQYVKNSSAETRRGLRQETSIASTEENSSILKEFILIIKVLASKKVFRPLRMVFITFVISSVACVGGIRPFLIGELKDLGTTIDPKLVLIMFEVIFFVGSMFNVTFVHRFGKRRLAIYSHSFAAIMITGMGVYCSYSSFYEDNSNSQLPWIPVALFAILNLVEGVGISLLPWQLTCEVFPPVGRGLAAGMSAAWSKLVFSALIKSFLYLEVWLNLSGVMYLYAGLTVFVSLLLSTRNGGEKSGADRIILHESSHPEGEN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TEKNETSGQEEAPSEPVISNTTYRQIVLALILAIPSIAPGMTFGYSAVSLDSIPANLSQESWFASLAWIATPVGCLASGPIMDNWGRRPALLLINIVGFCGWILLAYASTTLSLYTGRILTGASIGFASAPSSVYVAECIASNSLQLRGILLTWPTVALSTGILLVYIMGSLLRFTVVAGLGAIISVASFFCILFFIPESPAWLLLKGRREDAEVAQRRLGLGKPLSESRVESGEASTSTKLLPSQSELTWSTAWEELKKPEAYKPLTIVIFFFLFQQFSGVLVVINYLVEIVRISGFVLLNPYFVTVVAGFIILICACSVSFLLPKFGVKGLSTISGVGIAISWLIIGLYIFIRRTWLVELQYSLFNLIPLCGIILNVVSSSIGFYPLPFAILGEIFPPKIKGVASGIATCVAYLFSFIAVKTFIYLQLHFYSAVIFFYAVMAAFGVIHVNLFLPETTGKSLQEIVKHFSATKSGYEKI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AEDAASAESFLKPFLAALASFMCQFQLGAILGQSSTMLPQLQAEDSPIRITKEYASWIASAGVIGTPIASVLAGPLTDKMGRKSVIRMHFLLSAIGHTIVGVSSDGTEILIGRVILSCATGFGVPSLVYIPEICNPRHRSPLLFTATVSSSLGLVYVYTLGGILSWDITAMLTSSLAIIGLVYTFIVPESPAWLFRSHRLNEAIDSIKWLKGQNVNMELELRSLKDACHEQPKERVSLLKQFASPTVIKPFLVLTIISFLQNA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SGFYILLYYSIDFFLEFKSSYDPRFVSVGLAVTRLVSCTVASVIINRFCRKTMGTFSGLSMGVILLGILGYLHAFGDDVEVLSRYSWVPAAGLTLYVFACSLGVHPLPWLMIFELYPLEVRGRMCGISNGMCYVFTFVFTKLYYTFIANFKIQGTILLFMVASVLFGLFSAFVLPETQGKTLVEIEDRFRPKKKPDKESTLP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LEAEKLEGLNTQNEAVTIIKSRYNYSRRSAFAQVLATLIQNWLLIEIGLDTAMTTMVIGALHLNSAEALSMNDEQASWFGSLPFICHPLASLLLSGYFQDRFGRRTTMILVTIPTFIAWVSLYFAQSMYVLYMVSAVTGMCTGLTEAXLHSYIGXIGEPHLXGTLSSISTSAVXVGIFMMYVFCYXFTWRTVALICSACPVITFTCMTQIXESPTWLIVKNRYEDARKSLXWLRGWVDPSEVEEEFQALVXHARNSXQKNKXAQSXGXGLIKKDSYLKTXFKEMTSKRVLLPXRLILIVFVFREITTFSAIRPYLIGELNKLHTPINAKLILILSEVLVFVGAMMNVVFLRRLGKRKIAIFANGIXXICILGTGIYCSFLQDSTRXPQAAWLPXXXXLMLSLFCGFSATLLPWQLVCEIFPIVGRGLATGITAGTKYLIQSAMVKSYLFIETYIGLSGMMYLYGTGAVLGVIHLYFCLPETEGKTLQQIESYFTKNHDRKEKYSIGKA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QASDETEKLVESPSTTAVYRQSLAALTCCLSCFTIGLSIGWSSPAFHKIQASETSFTLDGFQQSLVVSALNIGIMFGAIPTSFLMDQLGRKKTLLYTATLSLLHWVLIAGAMNAKFLYFGRFLGGIYSGIATAIAPVYLAENLEPQIRGSIGTLFSILLYGGILCTYIIGPIASYMNLSLFCGAFTVLFMVTFAPMPETPYFCIIKNRREDARKSLEWLRGHSNVDAELKQIEAYVTSEQEHVTGWSDIFTDPNLRRPFLVCVALCFIQKSTGFFTIISYQSVILPGMVGPLTSEGATLVIGVVLLMAGTASAFLIDKVGRIILLNLSYVGVVLSMIPTALWFYFNKTDEPADVEYVNHYNWVPFFGFIAFIVCHAMGLGPVGNIYPGEVLPLSIKADAMALVVSLAALFTAINTEIFAFFNAYIGMYANYFSYAVVAVVGALFTRLYIVETKGKSLQAIQEEFIEQAKMPRMKGDYFVL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VGAIAGWSASAFPKIRNDELKFRLTLFQEAWVINTYYVGIMMGPLLAGIAMDAIGRKTTLLLFSIFSVANWTLVILASNEYMLYIARVFSGLWAGSVFTVCPAFLAEVLQPHVRGSLGSFLMSMYFLGNLYEYIIGPYVSYSTFGIASCIPCLIFAVAFLFIPESPYYYIMKNQRGKAEASLSWLRGDVDVNQELDAIETYAVAFMRNRGSFKDVFLNENYRAALINVQAIYFLQKLCGMFTVLAYLTVIIPPYVGPFTSENCTLIVGVVLWISTTLAASLMDRIGRKRLLVISNAGIIVTMTITGAWYYLDSTDLDLSETTYVPFLGLVIYGIFFCLGLGPIPTLYQGEILPSNIKARACTVTTMCSAWASILNTTLFAICIRYIGLYINFFLFAATSVFGLYFAKYHFIETSGKTLQEIQEELMKRRHRGKFTDDKKSPVNAKPTIYTVPMPNATEKVETKKHFEKDAKWTDE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KISRSIFRQTLAAFCCSIGPMTVGAIAGWSASAFPKIRNDELNFRLTLFQEAWVINTYYVGIMMGPLLAGIAMDAIGRKTTLLLFSIFSVANWTLVILASNEYMLYIARVFSGLWAGSVFTVCPAFLAEVLQPHVRGSLGSFLMSMYFLGNLYEYIIGPYVSYSTFGIASCIPCLIFAVAFLFIPESPYYYIMKNQRGKAEASLSWLRGDVDVNQELDAIETYAVAFMRNRGSFKDVFLNENYRAALINVQAIYFLQKLCGMFTVLAYLTVIIPPYVGPFTSENCTLIVGVVLWISTTLAASLMDRIGRKRLLVISNVGIIVTMTITGAWYYLDSTDLDLSETTYVPFLGLVIYGIFFCLGLGPIPTLYQGEILPSNIKARACTVTTMCSAWASILNTTLFAICIRYIGLYINFFLFAATSVFGLYFAKYHFTETSGKTLQEIQEELMKRRHRGKFTDDKKSPVNAKPTIYTVPMPNATEKVETKKHFEKDAKWTDE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IIPKRVRRQIFAALSCCIGPLMVGSIAEWSASAFPKIRSNELGFRLSVFQEAWVINLIYAGIMVGPLLAGIAMDAIGRKSTLLLFTVFAIINWTLVTFAPTKHITLLLFTVFAVTNWTLVTFAPTKHILYLGRFCGGIWNGCVITIVPAFLAEILEPDVRGSLGSLFVMMYFAGNLYENLIGPYVTYRSFCLISSAPVFVFAATFVFIPETPYYYMMKGQRKKAEASLMWLRGDGDVTVELDKIEKYAETFMKQRGSFKDLIFNEKYRKAFLNVQGVYFIQKLCGTFTVLAYLTVIIPKRVGPLAPSNCTQITGIVLLLSTFSSTFLLDAVGRKPLFIISNIGIIVTTSITGAWYFLDGHTDFNMAGTTYVPFLGILLYGGFFCVGVGPIASIYQGEVLPSNIKARASTVTTMISAFASIVNTTLFAVCNRYIGIYVNFFLFALTSVFGLYFAKYHFIETKGKTLQEIQEELMMSYQKRKASALSGKLGVCQVPIPHSVKTATK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EETKEKLSWSCWLRTMFACSGAMMLFVFTGVVQAQSAVLLPQLKGNDSIIHVTPEEETWIASLGIFMSPVSALFVGPFIDVLGRKKGLLFFYINMGLGFSIIACASKVWHIYLGRCICSFAVGLEVAAVVYMSETCPKELRSIILSISSATLTIGISITYVIGGYLHWALASAIFAVGCFVYVIIQALAPETPPWLFKQGFKDDATRSLQQLGRSPSGILREIKLLEISAPEHTERLSIGTFLDPTIYKPFLIIFAFMFLQVLTGVYHIMYYTLNFVERLGTTYDSLQVSIIIALARMLANLTLGGYSTAFVSRKWATALSAGLGAIVLALAGAYEFLYRSVPVGQKPYEWVPIALVVVNIAASMIAVTPLPWLMGGEVFPLRVRGSMSGAVFVVGSAMMFVFIKIYEELMELLQIWGMLFFYAVASVVMVLFAVYLLPETQGKSLFEIEQGFLPKNKRLSREPEPAGGAT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TDMNFGAKPESRKAILIQIISSVIASSTLLSSGMSLGFSGVALPHMEAPDSLVKVGPQEASWIASLANLATPVGCLLVGPLLDRLGRKNTMIFVGVPAVCGWLLIAVEPSLPRVYLGRLLTGLATGLSSIPSTVYTSEITSNAMRGILVTCSSISIAVGILTEYCLGWWFQRHWHCVALVSGVISILVSGLVLIGIPESPVWLVSRGQNQEASKALCTLRGTKSKNKIEKELNQIIENCRAYRGRSTSIARSISGLALPQAYKPLIIMNTYFLFQQVSGLFVIVFYAVDVIKIAGVTADAYLIAVLIAFLRLVTIIVSVWVNKAFGRRFASIISGVGITLSMFALVGYCYFVPGAAAPTPVLVNSTTTTTAIPQALVGSTDAPIPMANFSLVENVTVVMSESFQGVHGLSWIPIAALFVHIVFGTIGFLTVPWCMIG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EVFPAQVRGVACSITSCFAYLSSFVVIKLYKSMLMSMGTVGIFTFYGIMSLLGTLFVMIYLPETKGKSFEAIEKHFANGSGVPASPEEVSLQTKNSKQPIIRPSRPN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7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EWTXTAPPKASFLRSFLVAASMFPLYICLGALIGQSAGMLPQLLEEDSTIHINKNQATWIASLPTIGTCMSSAASGYLSDLFGRIRVVQAAYSFFAIGFATMMAADSFMLLALGRFLAGIGMGCYFSGNVYLSEVTPPKYRGALLTLNSVLCSCGLVYVYIVGGYYPWYIAAAATCLISIIGLTLTFSLYDSPVWLVRQNRLKTAAKSLRLVEISSNVETKLRKLQETAENHPKTDFTLKILTEPSVWKPFVMILVLSILQNTSGFCIIIAYTVQFMWEFHSAYDPLHVTVAIGVMRLLAILVSFVLFQHFGRKTIGAVSGFGAAIFLLGVYGYLIFAPRVQLLSENQWIPIVLFLAFIFTSSLGIYPLPWILPFELFPIKVRGMMCGACLCALYLNTFVAVMLYYVLIDNLRLGGTILLFAAGSALFGIFSMTLLVETHRRTLDDIECTFASGRV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TQLPPTGCCKPFVAVACLFPLQILVGAIFGQSAGMLPQLLEEDSWIRIDREEATWIASLPTIGTCVAATVSGSLSDTHGRIRVTQVAYFFIGMGFAVMATANNFTMLALGRFMGGLGIGCYFPALLYVSEIAPVAHRSILLALNGLMASAGLVYIYILGGYYPWPIAATASCLLAILGLLLTLFLYDSPVWLVRHDRLETARKSLHRIENPANVEATLKHLQETASNQPKCDFTLKVFVEPIVWKPFLIILALSVLQNLAGFYIIIAYTVQFMREFHSAFDPLQVTVAIGVFRLMAIALSAVLFRYFGRKTIGAVSGFGAAACLLATYAHWKFSSMVALLAENQWIPVMLFLAYVFFMSMGIFPLPWTIPYEVYPIKVRGMMCGVSFCSMYVIMFVAVKMYNILMDNLRLEGTILLFAAGSLLFGVFSVTILIETHRKT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KKTAFSIEVLEPVVRKESKKTTQYVAALTATIGGFIAGNILAWSSPAGPKLMDGEYGFPVTEDDMSWVGGIMAIGAIIGCIITGLTVDVFGRKNLMLFLVAPTTIGWCAIIWAESVFILCCGRFLLGAACGSFSIVCPMYTGEIGENSIRGTLGTYFQLQIVIGILFVYLIGSILNTFWMSITCAVIPLVYAGLMGLMPESPTFHFKKGEVENAKMSLQWFRGPEYDINGEIKEMLDIIDRDEREKVPLAIAIRSKAAKKGFVIGLGIMFFQQFSGINAVIFYTTQIFQSAGSTIPPDLCTIMTGVVSVISCYIATVIVDKLGRRLLLLTSGTVMALCCGVLGGYFYMLKHNMDVSNIGWLPIACVCGFNIAFSLGFGPIPWMLVGEIFSSQIKGTASSIACLFNWACVFMVTKFFSVIAEMFGSYSTFWFFTAMLVTAIAFTFFVVPETKGKSFEQIQSELSGENESQSEASTVSAYPSKDLKY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KNDRCCGVSLSVYRQFLSAIFCCIGSLSLGLSLGWAAPAFVKIKNGEAPFELTIYEQSIVVGALNIGLMIGTYPAGYLMDRIGRKTTLLYASSFSLINWILIAFASSELYLYVARLFAGLWAGAISTLVPIYVTECSETKIRGSTTTQHLVFMSAGILLGYIIGPQVGYMDFALICGAFTVFFAIVFSFPPESPYFLTMKGRTEEARAALVWLRATDDVDNELKSIEAFIADGTKGRCSYKDLVKNPLYRRPFFICLVLWFCQKFTGFYTLIAYQTVILPKKLGVLTSDNCTQIVGVIILTSVFIASRLMDATGRKVLLTVSHVGIAVFMGIVGALYALNDTGYIQIEDYSYLLVFSFVAYVFSFSIGIGPIASLYTGEVLPQAAKGTAGSVILSLSSIASAGNTFAFAATANWIGMHWNFFFYSALSVASLVFVHLCLTETRGRTFQDIQSNLSVKKKPEMTTIEKSDGSVAHFDGRTS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SSIIEVRLHLFVMISFCYFXXGLGSMTVGLMVGWPAAAFPKILRHETPYHLSIFNEAFIISCMNIGSIVGTVPASLLMDRIGRRASFLLFSLFAVASWIFVAYAPTVEMLYCGRLLGGVFVGAYLTILPSYLSETLEPDMRGFLGTSSTLLNTLGTLMAYGLGPRVSFIDLSLISCCVAIVFIISLIFMPETPYLLVMRKDYAGARRTLAWLRGTSESDVTVELTTIQNFIETEKAKASLTTSDLFFDERYKWPFVSCVGLLLLQKSSGYFTVIGNQTIILPHHAWIFYSEDSTLIIGLILVIMSIVAALLMDALGRKVLLQISNVGQASAMLVVGAWYYLSAEQRTELEAYNYMPLLAVFAYVVAFSMGLGPVPHIYIGEVLPPLVKGRATGLLVTLAALFVVSVNEIFAAVTTFADMYVNFLFFGVCSLVGIYYVNGWVIETRGKTLPEIQEEFRHRRTMKDGYYILD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FKISKGIRRQLLAAFCCCIGAMTLGAIAGWSAAAFPKIRNNELEFRLSLFQEAWVINAFYIGIMMGPLPAGIMMDAIGRKSTLLFFSTFAITNWTLVTLAYHEHMLYLARFCAGLWAGSVTTVVPAFLAEVLQPNVRGSLGTMYFIMYFAGNLYEYIIGPYVTYFTFGISSGLLCFVFATSFVFIPETPYYYIMKGKRKKAEASLRWLRGDEDVSAELESIQTYVKTFMKRRGRFKELILNENYRAAFINVQAVYFIQKLCGMFTVLAYLTLIIPSQVGPLSPEHCTLITGVVLWLSVFVATSLIDRVGRKPLFVISNIGIIITMTITGVWYFLNVHSDMDLSSTTWIPFSGLLLYGVSFCLGVGPIASLYQGEVLPSNIKARASTVTAIISAFASILNTTLFAICASYIGMYINFFLFALTSVFALYFAQYHFIETKGKTLQEIQEELRKKPGFSRETSVNSNYSTVSSLPAIYTVPIARTHSLEKSAIANSLAKN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RFINRGVARQLAVAFTAGGSCFIIGALMGWPAPTLKKLRAADTPIRLSVLEESWVVNALYLTTMVSPFMCGALMNSFGRKLTLLALTVFPTLSWILVFFSRSGAMLIAARFLAGFWVGGCSTVVPIYVAEIAEPAVRGVVGTFTAVSTMLGIISAYVIGPCVSVYTMAAIYVVTPVLFFALFSLCPESPYFFVMRDQHVAAAAALTWLRARDSVTAELAAIQGSVERDAQTRQGCLRKLFSLVSVSANRKAFVTVEFMMVLQRMSGFSCLMAYSSVILPSKVGPFTSDNCTLIMGIVWLGSALICSVLVDRVGRKPLLYFSSIGIFVSMLPTSLWYYLDRETSTDVSGANWVPLAGVLIFGLTFTMGLGAIPSIYQGEMFSSSLKGIGSALTVGVCAGSSALSVSVFAVLVKFVGLYAPFLLFAAVGPATFLFVYYFVMETRGKSLQAIQDELRGEELDR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DDSSEKPPDRISKPLMAAVASYACQFQLGAILGQSSNMLPQLQAADSPIQIDYDSATWIASMDVLGTPISCLLCGPLTDKMGRKATIRLFLLLSAVGHAIVGVASDVTEILIGRFCLGIAAGFAFPSIVYISEISSVEHRTPLLAINTISSSFGLLYVFIVGAFISWDIISLMTSLISVISLVYAFFIPESPAWLFQNHRLNDAIDSIKWLKGDDCDMTQELKQLKDACTEEPKGTGTIFRHFTGVTVVKPFFILLVFAFLQNGTGFYILLHYSINFISEFKIDFDPRYISIGLAVVRLSVCIMASYFLSRVNRKTAGMVSGTGMVVVLGGTLVAMYFMMGDATMSTGYSVIVTVGLLAFIFVCGLGAHPLPWIMIYELYPLHVRGTMCGVSNAINYVFIFIFIKMYYVLILNLQIHGTVILFAAFSAAFAAYSFLILPETQGKSLVEIEQGFLPKKQRQNGSA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DKVLNAGQFFEKEGNQHKNACRSLLSQVVATIVLGGLVFDIGMMTTMPTLVIGALHKNSAGELKMNDDQASWFGSIIFFAHPMGALISGYLQERFGRRGSMILVNVPVLAAWLTLHLADSVYQLHLVSVLMGLCVGFCEAPLHSYIGEVAEPHLRGTISTLVCIAGHTGGVLLHVLGYLAQWRTTALFCGAVPAITFFAMTQIPESPTWLILNSRLKEAQKALGWVRGWVEAEVVHEEFQRLLEHAAVAPKSRRVSTFEGQKYEMVPLTEDGTPQKSTQETESFLRIKCRELSDQKMFRPLRMVFIVFIFSFATQLMGMRPFLVNIFNEFGLQIDSQLVVALTRFSLLVGAILNVTLLRRFGKRKLTLLCQAAATVSIILLGVYCSIFDETNRNASLSWIPISLMTSVYFFIGFSLTILPWQLCAEVFPIRGRGAAQGLSAGWSYYVRFGMSVTYLYLEKWIRLSGVFYLYGVISVIGFWYYWRYLPETEGKSLEQIESYFTDNHDKTEKFSRVKS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EIDESGGTQDGQINEQKSSKKHKTDLRSASAQILATLIQDWLLLGIGLTLGVPTLVVGALYRNPASTFTLDDDQASWIGSIPFICNIIGSLASGPFQEQFGRKGSMILVNIPFFCAWLLLFYARSVASLYAASAIMGLCAGFSEAPLHSYCGEIGEPHLRGMLSTMSTSAAIMGSLLIYVFAYFFEWRGAALISSAFPVITFISMTQIPESPTWLVMRGRLEDAQRSLCWLRGWVEPDQVRDEFEALVNYTKQKVASLETAHLNILERPAIEKCNVFTAHLKGLTAKNLLRPLRMECIVIANSYTTGFAGSKPYQIQIFRQLGYGDFAKRILILGHLIFFVGAMGNLILLPYFGKRKLALFAFGLSFSCLFGIGTFGIFRMELIQIPGLFWLPLILILVFKFTLGLSIMPLPWQLLCEVFPPIGRGTASGISSAFGNLISFGMTKSFLYLKAWLDLPGVIYLYVACAFLGWLYFYFYLPETEGKTLEQIESYFTENHDRKEKFSIGKSGRKN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8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KLNESYGMQQVTIDTENTEIKHKQNLRSTSAQLLATLAQNWLLLDIGLTFGVPPLVLGALHLNTGSGLSLNSSETSWLGSLPSICHLIGSLASGLFQEQFGRKGSMVLVNIPFFCSWLLLYHAESVLALYIAFITMGLCAGFCEAPLHSYCGEIAEPRLRGTLSTLCVAATILGAVFMYLLGYFFEWRVAALISSGVPVITFLLTTQIPESPTFLLMRGKTEEARKALCWLRGWADPDEVKEEFQALINYTKQRVASLESSGGNKNASLKFKKPNDLKAQLSELTSDRILIPFRLEFFVTLNAGITSFVGFQPYQIIVYKELGYPNFGKEILVRYTRIFLGESDTVMKKRHDTKVRSSLTNVTDEQLLGETKENQKKLLSAIRGRGTASGISTAWAYLLTFSLTKTFLVMVAWLNLGNVFYLYGTCGVLGWIYFYFSLPETEGKSLEQIESYFTKNHDRKEKFSVGKSGHLK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9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NKTEPSKSLDVPGNDAKPSFQYKNPGKSAFAQILAIIMQNWLLIEIGLEMAMPVIVLGALHNNPAAALNLNDDEASWFGSIPDFFHPIGSLTSGLLQEKFGRKGAVMMINIPIFIGWMTLYFAKSVYMLYAVSVIMGLCTGLAEAPLHAYIGEIGEPRMRGTLSTISTSCCIIGVSLMYLLGYLFEWKTVALISSSCSVITFLMMTQLPESPTWLIVRGRLDEARKSLCWLRGWVTADEAEPEFQALVNYTRNSAGLSRQDSTNSTVDDDGPLVRKDGFLTQQFKELMNKKTFRPLRMVFTLFIICFFGYVGGIRPYFINELKKLESPIDPKLFLTMGTGWLFLGAMINVVFLRRFGKRRIAIFSHALGGVAIAGVGIYATFLQGLTQYPLRVWVPIALWTVVNFLNGLSTVTLPWQIVCEVFPPLSRGTATGLSAAWAHLVLSVHVKLYLYVEAWIGFNGIMYLYGICTLLGSTYHYFCLPETEGKSLEQIESYFTKKHDKKEKFSMGKSVQKGDP</w:t>
            </w:r>
          </w:p>
        </w:tc>
      </w:tr>
      <w:tr w:rsidR="000C537E" w:rsidRPr="00DE2BD6" w:rsidTr="00411609">
        <w:tc>
          <w:tcPr>
            <w:tcW w:w="1082" w:type="dxa"/>
            <w:shd w:val="clear" w:color="auto" w:fill="auto"/>
          </w:tcPr>
          <w:p w:rsidR="000C537E" w:rsidRPr="0002477F" w:rsidRDefault="00E11A49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02477F">
              <w:rPr>
                <w:rFonts w:ascii="Times New Roman" w:hAnsi="Times New Roman"/>
                <w:i/>
                <w:sz w:val="13"/>
                <w:szCs w:val="13"/>
              </w:rPr>
              <w:t>NON_BTST</w:t>
            </w:r>
            <w:r w:rsidR="000C537E" w:rsidRPr="0002477F">
              <w:rPr>
                <w:rFonts w:ascii="Times New Roman" w:hAnsi="Times New Roman"/>
                <w:i/>
                <w:sz w:val="13"/>
                <w:szCs w:val="13"/>
              </w:rPr>
              <w:t>9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KFMPFKSKSMSMETGNDRAIKPLICVALLIVFLAGCILGRSEDPRDEDDPYNRLKNHHDPKTFGDILYEYIRDIVKVPVIATVFFCWVCGSFADEHGRVGAMQLFFMLSGIGFGFLVYAQEYDFSILGTFILGAALGCSIPAPIYIAELCPVAYRSFFLGLVPVALSLGMFTVDVIELRGAEDTAWKSLCCFSGIGFLLSLFLHEAPEWLVMRNRPDAAIESLKWLKETSVDVDVDLRKLQETSMAANHRSDTTLEMLTDKRVWKPFAMLLGLALFQHLCGFYILIFYAPYLVNQYRTNIYWFSSYTGTDFLLLVATSAALVFHANLPRRTVAGLSGIGSSAALLGLFLHAHLFVAPQDLLDPTPDKDMLVPVFFFTLYIFSAVMGIYTLPWILMFEVFPLRHRGILCGLSFSTLYLGLFAFESRLNNYLLTGMDLQSLLCFFGTCALGFALFARSCLVETHKKTFEEIERGFTKERIFLPIDEKM</w:t>
            </w:r>
          </w:p>
        </w:tc>
      </w:tr>
    </w:tbl>
    <w:p w:rsidR="00BB02E5" w:rsidRDefault="00BB02E5"/>
    <w:sectPr w:rsidR="00BB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8F1" w:rsidRDefault="003468F1" w:rsidP="007F2805">
      <w:r>
        <w:separator/>
      </w:r>
    </w:p>
  </w:endnote>
  <w:endnote w:type="continuationSeparator" w:id="0">
    <w:p w:rsidR="003468F1" w:rsidRDefault="003468F1" w:rsidP="007F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8F1" w:rsidRDefault="003468F1" w:rsidP="007F2805">
      <w:r>
        <w:separator/>
      </w:r>
    </w:p>
  </w:footnote>
  <w:footnote w:type="continuationSeparator" w:id="0">
    <w:p w:rsidR="003468F1" w:rsidRDefault="003468F1" w:rsidP="007F2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37E"/>
    <w:rsid w:val="0002477F"/>
    <w:rsid w:val="00094B6E"/>
    <w:rsid w:val="000C537E"/>
    <w:rsid w:val="003468F1"/>
    <w:rsid w:val="00411609"/>
    <w:rsid w:val="0046038F"/>
    <w:rsid w:val="007F2805"/>
    <w:rsid w:val="00BB02E5"/>
    <w:rsid w:val="00E1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80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80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80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80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9.DOCX</TitleName>
    <StageName xmlns="e910e078-8ae3-4797-8daa-c47b8ab22ef8" xsi:nil="true"/>
    <FileFormat xmlns="e910e078-8ae3-4797-8daa-c47b8ab22ef8">DOCX</FileFormat>
    <DocumentId xmlns="e910e078-8ae3-4797-8daa-c47b8ab22ef8">Table 9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5B449F-BAF1-409A-88B3-24BE591E4B6F}"/>
</file>

<file path=customXml/itemProps2.xml><?xml version="1.0" encoding="utf-8"?>
<ds:datastoreItem xmlns:ds="http://schemas.openxmlformats.org/officeDocument/2006/customXml" ds:itemID="{0E0EFD49-7801-41EF-8154-4B4FDE511F94}"/>
</file>

<file path=customXml/itemProps3.xml><?xml version="1.0" encoding="utf-8"?>
<ds:datastoreItem xmlns:ds="http://schemas.openxmlformats.org/officeDocument/2006/customXml" ds:itemID="{58BB858C-F92D-40DC-9784-2B916E2238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6894</Words>
  <Characters>39299</Characters>
  <Application>Microsoft Office Word</Application>
  <DocSecurity>0</DocSecurity>
  <Lines>327</Lines>
  <Paragraphs>92</Paragraphs>
  <ScaleCrop>false</ScaleCrop>
  <Company>英杰科技</Company>
  <LinksUpToDate>false</LinksUpToDate>
  <CharactersWithSpaces>4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5</cp:revision>
  <dcterms:created xsi:type="dcterms:W3CDTF">2017-02-11T03:25:00Z</dcterms:created>
  <dcterms:modified xsi:type="dcterms:W3CDTF">2017-03-2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